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B19A8" w14:textId="77777777" w:rsidR="00301E2F" w:rsidRPr="00B2739B" w:rsidRDefault="00301E2F" w:rsidP="00301E2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B2739B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Maintenance tocolysis in twin pregnancies after preterm premature rupture of membranes and neonatal outcomes: a retrospective cohort study</w:t>
      </w:r>
    </w:p>
    <w:p w14:paraId="2726D70B" w14:textId="04B0BE20" w:rsidR="0093082A" w:rsidRPr="001C4083" w:rsidRDefault="00301E2F" w:rsidP="001C4083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</w:pP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Leakana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Praseth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, Dan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Lv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 xml:space="preserve"> </w:t>
      </w:r>
      <w:proofErr w:type="spellStart"/>
      <w:proofErr w:type="gramStart"/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,b</w:t>
      </w:r>
      <w:proofErr w:type="spellEnd"/>
      <w:proofErr w:type="gram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Shiyao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Chen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Xufang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Li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, Jiaqi Han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, Xinyu He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Xingguang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Lin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,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†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>Dongrui</w:t>
      </w:r>
      <w:proofErr w:type="spellEnd"/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Deng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 xml:space="preserve"> a,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413576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†, *</w:t>
      </w:r>
    </w:p>
    <w:p w14:paraId="05F48C75" w14:textId="191EC9D1" w:rsidR="00286A08" w:rsidRPr="0093082A" w:rsidRDefault="00286A08" w:rsidP="00301E2F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095E8FC0" w14:textId="44E218C0" w:rsidR="00B2739B" w:rsidRPr="00A77CD0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t>Table S</w:t>
      </w:r>
      <w:r w:rsidR="001C4083">
        <w:rPr>
          <w:rFonts w:ascii="Times New Roman" w:hAnsi="Times New Roman" w:cs="Times New Roman"/>
          <w:b/>
          <w:caps/>
          <w:color w:val="000000" w:themeColor="text1"/>
          <w:szCs w:val="22"/>
        </w:rPr>
        <w:t>1</w:t>
      </w:r>
      <w:r w:rsidRPr="00A77CD0">
        <w:rPr>
          <w:rFonts w:ascii="Times New Roman" w:hAnsi="Times New Roman" w:cs="Times New Roman"/>
          <w:b/>
          <w:caps/>
          <w:color w:val="000000" w:themeColor="text1"/>
          <w:szCs w:val="22"/>
        </w:rPr>
        <w:t>:</w:t>
      </w:r>
      <w:r w:rsidRPr="00A77CD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Association Between Maintenance Tocolysis and Outcomes, Stratified by GA at PPROM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2386"/>
        <w:gridCol w:w="1043"/>
        <w:gridCol w:w="232"/>
        <w:gridCol w:w="2437"/>
        <w:gridCol w:w="992"/>
      </w:tblGrid>
      <w:tr w:rsidR="00B2739B" w:rsidRPr="001C4083" w14:paraId="238B4D5B" w14:textId="77777777" w:rsidTr="00EC4D7E">
        <w:trPr>
          <w:trHeight w:val="426"/>
          <w:jc w:val="center"/>
        </w:trPr>
        <w:tc>
          <w:tcPr>
            <w:tcW w:w="136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D66D6" w14:textId="77777777" w:rsidR="00B2739B" w:rsidRPr="001C4083" w:rsidRDefault="00B2739B" w:rsidP="00EC4D7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7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EC80D" w14:textId="77777777" w:rsidR="00B2739B" w:rsidRPr="001C4083" w:rsidRDefault="00B273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arly PPROM (n=81)</w:t>
            </w:r>
          </w:p>
        </w:tc>
        <w:tc>
          <w:tcPr>
            <w:tcW w:w="1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ED9049" w14:textId="77777777" w:rsidR="00B2739B" w:rsidRPr="001C4083" w:rsidRDefault="00B273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51A36" w14:textId="77777777" w:rsidR="00B2739B" w:rsidRPr="001C4083" w:rsidRDefault="00B273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te PPROM (n=30)</w:t>
            </w:r>
          </w:p>
        </w:tc>
      </w:tr>
      <w:tr w:rsidR="00B2739B" w:rsidRPr="001C4083" w14:paraId="40802CB1" w14:textId="77777777" w:rsidTr="00EC4D7E">
        <w:trPr>
          <w:trHeight w:val="836"/>
          <w:jc w:val="center"/>
        </w:trPr>
        <w:tc>
          <w:tcPr>
            <w:tcW w:w="1363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35754" w14:textId="77777777" w:rsidR="00B2739B" w:rsidRPr="001C4083" w:rsidRDefault="00B2739B" w:rsidP="00C93F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9FEFF" w14:textId="77777777" w:rsidR="00B2739B" w:rsidRPr="001C4083" w:rsidRDefault="00B2739B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</w:t>
            </w: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16182912" w14:textId="77777777" w:rsidR="00B2739B" w:rsidRPr="001C4083" w:rsidRDefault="00B2739B" w:rsidP="00C93F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maintenance</w:t>
            </w: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(ref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7EC665D" w14:textId="77777777" w:rsidR="00B2739B" w:rsidRPr="001C4083" w:rsidRDefault="00B273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FDAED" w14:textId="77777777" w:rsidR="00B2739B" w:rsidRPr="001C4083" w:rsidRDefault="00B2739B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</w:t>
            </w: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781E611A" w14:textId="77777777" w:rsidR="00B2739B" w:rsidRPr="001C4083" w:rsidRDefault="00B2739B" w:rsidP="00C93FD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maintenance</w:t>
            </w: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(ref)</w:t>
            </w:r>
          </w:p>
        </w:tc>
      </w:tr>
      <w:tr w:rsidR="00B2739B" w:rsidRPr="001C4083" w14:paraId="7FADAA6E" w14:textId="77777777" w:rsidTr="00EC4D7E">
        <w:trPr>
          <w:trHeight w:val="575"/>
          <w:jc w:val="center"/>
        </w:trPr>
        <w:tc>
          <w:tcPr>
            <w:tcW w:w="136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F51A7" w14:textId="77777777" w:rsidR="00B2739B" w:rsidRPr="001C4083" w:rsidRDefault="00B2739B" w:rsidP="00C93F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C34DA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Adjusted β (95% CI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49073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4BEA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B3C6F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A327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B2739B" w:rsidRPr="001C4083" w14:paraId="37598860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0438F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A at delivery 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DC99B2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85 (0.16,1.54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105DA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A3AE8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C2D7C2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77 (0.35,1.20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C0284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B2739B" w:rsidRPr="001C4083" w14:paraId="0FC95A78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9F79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tency prolongation 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DF9B36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.01 (1.18,10.8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20737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2EB887C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FC16B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.34 (2.44,8.2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0930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B2739B" w:rsidRPr="001C4083" w14:paraId="280D89C6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73E1" w14:textId="5BFDC89E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A40C0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10.78 (-55.20,76.7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E091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CCDD3D8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F602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74.63 (-183.33,34.0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A42F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8</w:t>
            </w:r>
          </w:p>
        </w:tc>
      </w:tr>
      <w:tr w:rsidR="00B2739B" w:rsidRPr="001C4083" w14:paraId="366E9A81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3D95" w14:textId="77777777" w:rsidR="00B2739B" w:rsidRPr="001C4083" w:rsidRDefault="00B2739B" w:rsidP="008B1493">
            <w:pPr>
              <w:widowControl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weight percentile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4FFF" w14:textId="77777777" w:rsidR="00B2739B" w:rsidRPr="001C4083" w:rsidRDefault="00B2739B" w:rsidP="00C93FD5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0.40 (-8.53,9.3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E5CB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49775D7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6B76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17.04 (-30.</w:t>
            </w:r>
            <w:proofErr w:type="gramStart"/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27,-</w:t>
            </w:r>
            <w:proofErr w:type="gramEnd"/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3.8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43BD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B2739B" w:rsidRPr="001C4083" w14:paraId="2F61D64D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A0F78" w14:textId="77777777" w:rsidR="00B2739B" w:rsidRPr="001C4083" w:rsidRDefault="00B2739B" w:rsidP="008B1493">
            <w:pPr>
              <w:widowControl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Z-score 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48D0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0.01 (-0.42,0.4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FB5A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A58707B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EEC9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0.38 (-0.88,0.1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4F2A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</w:tr>
      <w:tr w:rsidR="00B2739B" w:rsidRPr="001C4083" w14:paraId="72AE684D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670BDB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Neonatal hospital stay </w:t>
            </w: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EC021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0.08 (-0.35,0.2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D7739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39940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B1A66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0.10 (-0.25,0.46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06EFA" w14:textId="77777777" w:rsidR="00B2739B" w:rsidRPr="001C4083" w:rsidRDefault="00B273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1</w:t>
            </w:r>
          </w:p>
        </w:tc>
      </w:tr>
      <w:tr w:rsidR="00B2739B" w:rsidRPr="001C4083" w14:paraId="5E6EADB9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43900" w14:textId="77777777" w:rsidR="00B2739B" w:rsidRPr="001C4083" w:rsidRDefault="00B2739B" w:rsidP="00C93FD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onatal complications </w:t>
            </w:r>
            <w:r w:rsidRPr="001C408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B858B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F2FD1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A243D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D24A7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41B78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408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C408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B2739B" w:rsidRPr="001C4083" w14:paraId="062017DF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B77F5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NICU admissio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E577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 (0.95,1.0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02E9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0198814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61C3E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 (0.49,1.0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3A1C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7</w:t>
            </w:r>
          </w:p>
        </w:tc>
      </w:tr>
      <w:tr w:rsidR="00B2739B" w:rsidRPr="001C4083" w14:paraId="35502CF5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755F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Hyperbilirubinemi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6931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 (0.48,3.3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7908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6FB07E3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8375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 (0.05,0.9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D9DF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47</w:t>
            </w:r>
          </w:p>
        </w:tc>
      </w:tr>
      <w:tr w:rsidR="00B2739B" w:rsidRPr="001C4083" w14:paraId="0D19D1AF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90E3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4528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 (0.47,2.4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F09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396A6C5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8A0F8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 (0.01,53.7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415EC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2</w:t>
            </w:r>
          </w:p>
        </w:tc>
      </w:tr>
      <w:tr w:rsidR="00B2739B" w:rsidRPr="001C4083" w14:paraId="300B7360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DCF9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RD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115B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 (0.33,2.3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D7BD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AA3DDC2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F5DC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 (0.02,1.6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705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</w:tr>
      <w:tr w:rsidR="00B2739B" w:rsidRPr="001C4083" w14:paraId="5A2E58BE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0570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722D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 (0.29,1.5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160B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4727AD7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519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 (0.02,2.0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CC45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</w:tr>
      <w:tr w:rsidR="00B2739B" w:rsidRPr="001C4083" w14:paraId="74398E70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F5D98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PD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71A0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 (0.07,0.8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E60E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CA3AC9C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AA5F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E637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3CBBD5A0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634F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BP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BADF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0 (0.22,1.6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C971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455B203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259D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A99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4B06D311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F2C93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DC7E3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23 (0.55,49.6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2A0E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2BC25B7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B40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2 (0.24,9.7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1C2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</w:tr>
      <w:tr w:rsidR="00B2739B" w:rsidRPr="001C4083" w14:paraId="241262E0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1747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IVH (3-4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F269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 (0.12,1.5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6409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DC78875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CC83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 (0.005,0.9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BFE4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42</w:t>
            </w:r>
          </w:p>
        </w:tc>
      </w:tr>
      <w:tr w:rsidR="00B2739B" w:rsidRPr="001C4083" w14:paraId="78A60FB8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E511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RO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B822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 (0.00,1.8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3CD0B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5BDC68F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323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5E44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243B317E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0ED1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31CE7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 (0.06,2.1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8D80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5396190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80AC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F22A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2F0C2D2A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6866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Early-onset Sep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B851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 (0.08,4.2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DC29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1A0D77B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4135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D5896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48239A64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605B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Late-onset Sep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2A19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 (0.05,1.6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CCE9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3D6E50D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1ED4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9591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2739B" w:rsidRPr="001C4083" w14:paraId="0BB74713" w14:textId="77777777" w:rsidTr="00EC4D7E">
        <w:trPr>
          <w:trHeight w:val="426"/>
          <w:jc w:val="center"/>
        </w:trPr>
        <w:tc>
          <w:tcPr>
            <w:tcW w:w="1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E6C972" w14:textId="77777777" w:rsidR="00B2739B" w:rsidRPr="001C4083" w:rsidRDefault="00B273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4083">
              <w:rPr>
                <w:rFonts w:ascii="Times New Roman" w:hAnsi="Times New Roman" w:cs="Times New Roman"/>
                <w:sz w:val="22"/>
                <w:szCs w:val="22"/>
              </w:rPr>
              <w:t>Neonatal death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CAC918" w14:textId="77777777" w:rsidR="00B2739B" w:rsidRPr="001C4083" w:rsidRDefault="00B273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 (0.08,1.30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917DC7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930FE3" w14:textId="77777777" w:rsidR="00B2739B" w:rsidRPr="001C4083" w:rsidRDefault="00B273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D55413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074A39" w14:textId="77777777" w:rsidR="00B2739B" w:rsidRPr="001C4083" w:rsidRDefault="00B273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1C408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112E59A1" w14:textId="6CA85769" w:rsidR="00B2739B" w:rsidRPr="00615E9B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CI, confidence interval; aRR, adjusted relative risk; aOR, adjusted odds ratio; ref, reference group. </w:t>
      </w:r>
      <w:r w:rsidR="00615E9B" w:rsidRPr="00277E1B">
        <w:rPr>
          <w:rFonts w:ascii="Times New Roman" w:hAnsi="Times New Roman" w:cs="Times New Roman"/>
          <w:color w:val="000000" w:themeColor="text1"/>
          <w:szCs w:val="22"/>
        </w:rPr>
        <w:t>The neonatal outcome was considered present if it occurred in at least one neonate of the twin pair.</w:t>
      </w:r>
    </w:p>
    <w:p w14:paraId="3A313208" w14:textId="08CDB915" w:rsidR="00B2739B" w:rsidRPr="00A77CD0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Subgroups by GA at PPROM: Early PPROM 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>subg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roup (24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 0/7 to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31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6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>/7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weeks) n=81 pregnancies (</w:t>
      </w:r>
      <w:proofErr w:type="gramStart"/>
      <w:r w:rsidR="00C77120" w:rsidRPr="0093082A">
        <w:rPr>
          <w:rFonts w:ascii="Times New Roman" w:hAnsi="Times New Roman" w:cs="Times New Roman"/>
          <w:color w:val="000000" w:themeColor="text1"/>
          <w:szCs w:val="22"/>
        </w:rPr>
        <w:t>Non-maintenance</w:t>
      </w:r>
      <w:proofErr w:type="gramEnd"/>
      <w:r w:rsidR="00C77120" w:rsidRPr="0093082A">
        <w:rPr>
          <w:rFonts w:ascii="Times New Roman" w:hAnsi="Times New Roman" w:cs="Times New Roman"/>
          <w:color w:val="000000" w:themeColor="text1"/>
          <w:szCs w:val="22"/>
        </w:rPr>
        <w:t>: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n=28; Maintenance: n=53); 144 neonates (49 in </w:t>
      </w:r>
      <w:proofErr w:type="gramStart"/>
      <w:r w:rsidR="00C77120" w:rsidRPr="0093082A">
        <w:rPr>
          <w:rFonts w:ascii="Times New Roman" w:hAnsi="Times New Roman" w:cs="Times New Roman"/>
          <w:color w:val="000000" w:themeColor="text1"/>
          <w:szCs w:val="22"/>
        </w:rPr>
        <w:t>Non-maintenance</w:t>
      </w:r>
      <w:proofErr w:type="gramEnd"/>
      <w:r w:rsidR="00615E9B">
        <w:rPr>
          <w:rFonts w:ascii="Times New Roman" w:hAnsi="Times New Roman" w:cs="Times New Roman"/>
          <w:color w:val="000000" w:themeColor="text1"/>
          <w:szCs w:val="22"/>
        </w:rPr>
        <w:t>; 95 in Maintenance tocolysis). Late PPROM subgroup (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32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 0/7 to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33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6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>/7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weeks) n=30 pregnancies (</w:t>
      </w:r>
      <w:proofErr w:type="gramStart"/>
      <w:r w:rsidR="00C77120" w:rsidRPr="0093082A">
        <w:rPr>
          <w:rFonts w:ascii="Times New Roman" w:hAnsi="Times New Roman" w:cs="Times New Roman"/>
          <w:color w:val="000000" w:themeColor="text1"/>
          <w:szCs w:val="22"/>
        </w:rPr>
        <w:t>Non-maintenance</w:t>
      </w:r>
      <w:proofErr w:type="gramEnd"/>
      <w:r w:rsidR="00C77120" w:rsidRPr="0093082A">
        <w:rPr>
          <w:rFonts w:ascii="Times New Roman" w:hAnsi="Times New Roman" w:cs="Times New Roman"/>
          <w:color w:val="000000" w:themeColor="text1"/>
          <w:szCs w:val="22"/>
        </w:rPr>
        <w:t>: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n=17; Maintenance: n=13); 54 neonates (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28 in </w:t>
      </w:r>
      <w:proofErr w:type="gramStart"/>
      <w:r w:rsidRPr="00A77CD0">
        <w:rPr>
          <w:rFonts w:ascii="Times New Roman" w:hAnsi="Times New Roman" w:cs="Times New Roman"/>
          <w:color w:val="000000" w:themeColor="text1"/>
          <w:szCs w:val="22"/>
        </w:rPr>
        <w:t>Non-maintenance</w:t>
      </w:r>
      <w:proofErr w:type="gramEnd"/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; 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26 in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Maintenance</w:t>
      </w:r>
      <w:r w:rsidR="00615E9B">
        <w:rPr>
          <w:rFonts w:ascii="Times New Roman" w:hAnsi="Times New Roman" w:cs="Times New Roman"/>
          <w:color w:val="000000" w:themeColor="text1"/>
          <w:szCs w:val="22"/>
        </w:rPr>
        <w:t xml:space="preserve"> tocolysis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).</w:t>
      </w:r>
    </w:p>
    <w:p w14:paraId="0C592DC2" w14:textId="30DC6753" w:rsidR="00B2739B" w:rsidRPr="00764847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764847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</w:t>
      </w:r>
      <w:proofErr w:type="gramEnd"/>
      <w:r w:rsidRPr="00764847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764847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764847">
        <w:rPr>
          <w:rFonts w:ascii="Times New Roman" w:hAnsi="Times New Roman" w:cs="Times New Roman"/>
          <w:color w:val="000000" w:themeColor="text1"/>
          <w:szCs w:val="22"/>
        </w:rPr>
        <w:t xml:space="preserve">, GA at PPROM, </w:t>
      </w:r>
      <w:r w:rsidRPr="00764847">
        <w:rPr>
          <w:rFonts w:ascii="Times New Roman" w:eastAsia="宋体" w:hAnsi="Times New Roman" w:cs="Times New Roman"/>
          <w:color w:val="000000" w:themeColor="text1"/>
          <w:szCs w:val="22"/>
        </w:rPr>
        <w:t xml:space="preserve">and </w:t>
      </w:r>
      <w:r w:rsidRPr="00764847">
        <w:rPr>
          <w:rFonts w:ascii="Times New Roman" w:hAnsi="Times New Roman" w:cs="Times New Roman"/>
          <w:color w:val="000000" w:themeColor="text1"/>
          <w:szCs w:val="22"/>
        </w:rPr>
        <w:t>tocolytic therapy.</w:t>
      </w:r>
    </w:p>
    <w:p w14:paraId="543D1E94" w14:textId="77777777" w:rsidR="00B2739B" w:rsidRPr="00A77CD0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b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GA at delivery,</w:t>
      </w:r>
      <w:r w:rsidRPr="00A77CD0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tocolytic therapy, and fetal sex.</w:t>
      </w:r>
    </w:p>
    <w:p w14:paraId="47CAE8F5" w14:textId="77777777" w:rsidR="00B2739B" w:rsidRPr="00A77CD0" w:rsidRDefault="00B2739B" w:rsidP="00B273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c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tocolytic therapy, and fetal sex.</w:t>
      </w:r>
    </w:p>
    <w:p w14:paraId="44FAE66E" w14:textId="77777777" w:rsidR="002B476E" w:rsidRDefault="002B476E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</w:pPr>
    </w:p>
    <w:p w14:paraId="04D4F612" w14:textId="77777777" w:rsidR="001C4083" w:rsidRPr="0093082A" w:rsidRDefault="001C4083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  <w:sectPr w:rsidR="001C4083" w:rsidRPr="0093082A" w:rsidSect="00C51FC6">
          <w:footerReference w:type="even" r:id="rId6"/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8322D85" w14:textId="6366BFB7" w:rsidR="001C4083" w:rsidRPr="00A77CD0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lastRenderedPageBreak/>
        <w:t>Table S</w:t>
      </w:r>
      <w:r w:rsidR="00615E9B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t>2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. Outcomes by Tocolysis Duration in Twin Pregnancies with PPROM Undelivered at 48 Hours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2591"/>
        <w:gridCol w:w="849"/>
        <w:gridCol w:w="265"/>
        <w:gridCol w:w="2546"/>
        <w:gridCol w:w="849"/>
        <w:gridCol w:w="265"/>
        <w:gridCol w:w="2719"/>
        <w:gridCol w:w="849"/>
      </w:tblGrid>
      <w:tr w:rsidR="001C4083" w:rsidRPr="00615E9B" w14:paraId="279199FD" w14:textId="77777777" w:rsidTr="00EC4D7E">
        <w:trPr>
          <w:trHeight w:val="379"/>
          <w:jc w:val="center"/>
        </w:trPr>
        <w:tc>
          <w:tcPr>
            <w:tcW w:w="1084" w:type="pct"/>
            <w:vMerge w:val="restart"/>
            <w:tcBorders>
              <w:top w:val="single" w:sz="12" w:space="0" w:color="auto"/>
            </w:tcBorders>
            <w:vAlign w:val="center"/>
          </w:tcPr>
          <w:p w14:paraId="347A287A" w14:textId="77777777" w:rsidR="001C4083" w:rsidRPr="00615E9B" w:rsidRDefault="001C4083" w:rsidP="00EC4D7E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23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D6F963A" w14:textId="77777777" w:rsidR="001C4083" w:rsidRPr="00615E9B" w:rsidRDefault="001C4083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hort-term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4CE31AF7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tocolysis (ref)</w:t>
            </w:r>
          </w:p>
        </w:tc>
        <w:tc>
          <w:tcPr>
            <w:tcW w:w="95" w:type="pct"/>
            <w:tcBorders>
              <w:top w:val="single" w:sz="12" w:space="0" w:color="auto"/>
              <w:bottom w:val="nil"/>
            </w:tcBorders>
          </w:tcPr>
          <w:p w14:paraId="3F8E6526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6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4CB4077" w14:textId="77777777" w:rsidR="001C4083" w:rsidRPr="00615E9B" w:rsidRDefault="001C4083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-term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1474F105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tocolysis (ref)</w:t>
            </w:r>
          </w:p>
        </w:tc>
        <w:tc>
          <w:tcPr>
            <w:tcW w:w="95" w:type="pct"/>
            <w:tcBorders>
              <w:top w:val="single" w:sz="12" w:space="0" w:color="auto"/>
              <w:bottom w:val="nil"/>
              <w:right w:val="nil"/>
            </w:tcBorders>
          </w:tcPr>
          <w:p w14:paraId="654F13D9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B94D2A" w14:textId="77777777" w:rsidR="001C4083" w:rsidRPr="00615E9B" w:rsidRDefault="001C4083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ng-term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50D21C39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hort-term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(ref)</w:t>
            </w:r>
          </w:p>
        </w:tc>
      </w:tr>
      <w:tr w:rsidR="001C4083" w:rsidRPr="00615E9B" w14:paraId="75F24707" w14:textId="77777777" w:rsidTr="00EC4D7E">
        <w:trPr>
          <w:trHeight w:val="379"/>
          <w:jc w:val="center"/>
        </w:trPr>
        <w:tc>
          <w:tcPr>
            <w:tcW w:w="1084" w:type="pct"/>
            <w:vMerge/>
            <w:tcBorders>
              <w:bottom w:val="single" w:sz="4" w:space="0" w:color="auto"/>
            </w:tcBorders>
          </w:tcPr>
          <w:p w14:paraId="17CD4C3D" w14:textId="77777777" w:rsidR="001C4083" w:rsidRPr="00615E9B" w:rsidRDefault="001C4083" w:rsidP="00C93F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F2850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5E7E3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DA57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284D3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E7962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35934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1E6FF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7ACEF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C4083" w:rsidRPr="00615E9B" w14:paraId="5875C57F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single" w:sz="4" w:space="0" w:color="auto"/>
              <w:bottom w:val="nil"/>
            </w:tcBorders>
          </w:tcPr>
          <w:p w14:paraId="6A9BE18F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A at delivery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  <w:right w:val="nil"/>
            </w:tcBorders>
          </w:tcPr>
          <w:p w14:paraId="79291B1D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8 (-1.02,0.67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22484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3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B4E5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</w:tcBorders>
          </w:tcPr>
          <w:p w14:paraId="010B7FF9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 (-0.16,1.40)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  <w:right w:val="nil"/>
            </w:tcBorders>
          </w:tcPr>
          <w:p w14:paraId="31393193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95" w:type="pct"/>
            <w:tcBorders>
              <w:top w:val="single" w:sz="4" w:space="0" w:color="auto"/>
              <w:right w:val="nil"/>
            </w:tcBorders>
          </w:tcPr>
          <w:p w14:paraId="7A2F9E21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right w:val="nil"/>
            </w:tcBorders>
          </w:tcPr>
          <w:p w14:paraId="0FD25981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80 (0.22, 1.37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</w:tcPr>
          <w:p w14:paraId="13C06F2D" w14:textId="77777777" w:rsidR="001C4083" w:rsidRPr="00615E9B" w:rsidRDefault="001C4083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C9777E" w:rsidRPr="00615E9B" w14:paraId="01DB6F70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</w:tcPr>
          <w:p w14:paraId="39268329" w14:textId="77777777" w:rsidR="00C9777E" w:rsidRPr="00615E9B" w:rsidRDefault="00C9777E" w:rsidP="00C9777E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tency prolongation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5829690" w14:textId="144F20F2" w:rsidR="00C9777E" w:rsidRPr="00C9777E" w:rsidRDefault="00C9777E" w:rsidP="00C9777E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7F51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9 (-7.19,4.6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DD6BD8C" w14:textId="0069054F" w:rsidR="00C9777E" w:rsidRPr="00C9777E" w:rsidRDefault="00C9777E" w:rsidP="00C9777E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7F51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42327648" w14:textId="77777777" w:rsidR="00C9777E" w:rsidRPr="00615E9B" w:rsidRDefault="00C9777E" w:rsidP="00C9777E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24F07A81" w14:textId="77777777" w:rsidR="00C9777E" w:rsidRPr="00615E9B" w:rsidRDefault="00C9777E" w:rsidP="00C9777E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2 (-1.12,9.76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3898723E" w14:textId="77777777" w:rsidR="00C9777E" w:rsidRPr="00615E9B" w:rsidRDefault="00C9777E" w:rsidP="00C9777E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19</w:t>
            </w:r>
          </w:p>
        </w:tc>
        <w:tc>
          <w:tcPr>
            <w:tcW w:w="95" w:type="pct"/>
            <w:tcBorders>
              <w:right w:val="nil"/>
            </w:tcBorders>
          </w:tcPr>
          <w:p w14:paraId="4B638406" w14:textId="77777777" w:rsidR="00C9777E" w:rsidRPr="00615E9B" w:rsidRDefault="00C9777E" w:rsidP="00C9777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</w:tcPr>
          <w:p w14:paraId="43CCA94E" w14:textId="77777777" w:rsidR="00C9777E" w:rsidRPr="00615E9B" w:rsidRDefault="00C9777E" w:rsidP="00C9777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.61 (1.59,9.64)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1D87E7FC" w14:textId="77777777" w:rsidR="00C9777E" w:rsidRPr="00615E9B" w:rsidRDefault="00C9777E" w:rsidP="00C9777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1C4083" w:rsidRPr="00615E9B" w14:paraId="47EDCCCA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</w:tcPr>
          <w:p w14:paraId="5A4EDAB3" w14:textId="101A4CB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E28FC05" w14:textId="7F2BB666" w:rsidR="001C4083" w:rsidRPr="00615E9B" w:rsidRDefault="00C9777E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93082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-17.41 (-113.4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93082A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8.6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5590104" w14:textId="1AE6CCE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</w:t>
            </w:r>
            <w:r w:rsidR="00986CC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  <w:r w:rsidR="00986CC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6288CEF1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3577E13F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3.45 (-104.35,57.46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530904BA" w14:textId="7777777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95" w:type="pct"/>
            <w:tcBorders>
              <w:right w:val="nil"/>
            </w:tcBorders>
          </w:tcPr>
          <w:p w14:paraId="1C07416B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</w:tcPr>
          <w:p w14:paraId="5D656449" w14:textId="70A21EA5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04 (-79.97,67.9</w:t>
            </w:r>
            <w:r w:rsidR="00B722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4" w:type="pct"/>
            <w:tcBorders>
              <w:left w:val="nil"/>
              <w:right w:val="nil"/>
            </w:tcBorders>
          </w:tcPr>
          <w:p w14:paraId="15C52A20" w14:textId="7777777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3</w:t>
            </w:r>
          </w:p>
        </w:tc>
      </w:tr>
      <w:tr w:rsidR="001C4083" w:rsidRPr="00615E9B" w14:paraId="2C2D6976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</w:tcPr>
          <w:p w14:paraId="08D63FF2" w14:textId="77777777" w:rsidR="001C4083" w:rsidRPr="00615E9B" w:rsidRDefault="001C4083" w:rsidP="00C93FD5">
            <w:pPr>
              <w:widowControl/>
              <w:ind w:leftChars="100" w:left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weight percentile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E5FE33C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12 (-7.74,15.9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F9D30BD" w14:textId="7777777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C63A87D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0643977C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 (-9.75,10.91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A171BE1" w14:textId="7777777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95" w:type="pct"/>
            <w:tcBorders>
              <w:bottom w:val="nil"/>
              <w:right w:val="nil"/>
            </w:tcBorders>
          </w:tcPr>
          <w:p w14:paraId="13956A8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66252E3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3.54 (-12.64,5.55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3B6BA889" w14:textId="77777777" w:rsidR="001C4083" w:rsidRPr="00615E9B" w:rsidRDefault="001C4083" w:rsidP="00C93FD5">
            <w:pPr>
              <w:widowControl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</w:tr>
      <w:tr w:rsidR="001C4083" w:rsidRPr="00615E9B" w14:paraId="218D8B18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</w:tcPr>
          <w:p w14:paraId="6533979A" w14:textId="77777777" w:rsidR="001C4083" w:rsidRPr="00615E9B" w:rsidRDefault="001C4083" w:rsidP="00C93FD5">
            <w:pPr>
              <w:widowControl/>
              <w:ind w:leftChars="100" w:left="22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Z-score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074BD09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1 (-0.58,0.3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28D8B3F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B239C53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7030C49D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4 (-0.54,0.26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19F3AF2B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3493BDA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2DF1F30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 (-0.44,0.3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BC2969" w14:textId="77777777" w:rsidR="001C4083" w:rsidRPr="00615E9B" w:rsidRDefault="001C4083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</w:tr>
      <w:tr w:rsidR="001C4083" w:rsidRPr="00615E9B" w14:paraId="4B438AF2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single" w:sz="4" w:space="0" w:color="auto"/>
            </w:tcBorders>
          </w:tcPr>
          <w:p w14:paraId="4E1DEB6A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Neonatal hospital stay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  <w:right w:val="nil"/>
            </w:tcBorders>
          </w:tcPr>
          <w:p w14:paraId="6CDD1739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 (-0.20,0.3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0DE1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5FAD6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</w:tcBorders>
          </w:tcPr>
          <w:p w14:paraId="34D4F122" w14:textId="77777777" w:rsidR="001C4083" w:rsidRPr="00615E9B" w:rsidRDefault="001C4083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 (-0.25,0.25)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  <w:right w:val="nil"/>
            </w:tcBorders>
          </w:tcPr>
          <w:p w14:paraId="683375E6" w14:textId="77777777" w:rsidR="001C4083" w:rsidRPr="00615E9B" w:rsidRDefault="001C4083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  <w:right w:val="nil"/>
            </w:tcBorders>
          </w:tcPr>
          <w:p w14:paraId="193EDC8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E4CE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9 (-0.35,0.1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266B" w14:textId="77777777" w:rsidR="001C4083" w:rsidRPr="00615E9B" w:rsidRDefault="001C4083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9</w:t>
            </w:r>
          </w:p>
        </w:tc>
      </w:tr>
      <w:tr w:rsidR="001C4083" w:rsidRPr="00615E9B" w14:paraId="202BF951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793648F7" w14:textId="77777777" w:rsidR="001C4083" w:rsidRPr="00615E9B" w:rsidRDefault="001C4083" w:rsidP="00C93F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onatal complications </w:t>
            </w: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9A30E1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1F90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BAB2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72E68A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032C61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CA3C76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E4FB0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3DE18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1C4083" w:rsidRPr="00615E9B" w14:paraId="5D4D35EC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single" w:sz="4" w:space="0" w:color="auto"/>
              <w:bottom w:val="nil"/>
            </w:tcBorders>
            <w:vAlign w:val="center"/>
          </w:tcPr>
          <w:p w14:paraId="52084D8D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ICU admission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  <w:right w:val="nil"/>
            </w:tcBorders>
          </w:tcPr>
          <w:p w14:paraId="2393EBBF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4 (0.90,1.20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7C9D6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7139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</w:tcBorders>
          </w:tcPr>
          <w:p w14:paraId="19D6B969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 (0.80,1.12)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  <w:right w:val="nil"/>
            </w:tcBorders>
          </w:tcPr>
          <w:p w14:paraId="5D939DC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  <w:right w:val="nil"/>
            </w:tcBorders>
          </w:tcPr>
          <w:p w14:paraId="0319A53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38CAB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 (0.85,0.99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82841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19</w:t>
            </w:r>
          </w:p>
        </w:tc>
      </w:tr>
      <w:tr w:rsidR="001C4083" w:rsidRPr="00615E9B" w14:paraId="7BC45014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761A7413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bilirubinemia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6FE3F8D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 (0.13,1.7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CDEDDB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22AA261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48A44971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 (0.17,1.71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1A2449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292E858A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8C5BE72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0 (0.45,2.6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2807E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</w:tr>
      <w:tr w:rsidR="001C4083" w:rsidRPr="00615E9B" w14:paraId="06D560C0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354118AF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D5CD05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2 (0.30,3.4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CB22AA6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A1AD1E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61F2B20D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8 (0.33,3.56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36A58C97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080F5DF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0948FCA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 (0.48,2.3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E5D2806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8</w:t>
            </w:r>
          </w:p>
        </w:tc>
      </w:tr>
      <w:tr w:rsidR="001C4083" w:rsidRPr="00615E9B" w14:paraId="0DC58649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42ED4EE3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S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24F8299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 (0.14,2.3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F605880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E300DC1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648C6420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 (0.13,1.69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78EA169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4772499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67E2DDB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 (0.32,2.2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1B1D1A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14</w:t>
            </w:r>
          </w:p>
        </w:tc>
      </w:tr>
      <w:tr w:rsidR="001C4083" w:rsidRPr="00615E9B" w14:paraId="2C4D093A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6DBD46FA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158E85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0 (0.67,10.8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AD5633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74CDFA6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2B2C978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 (0.34,5.59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8BE0708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5D20BACF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BAB8F89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 (0.23,1.1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FAE49A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</w:tr>
      <w:tr w:rsidR="001C4083" w:rsidRPr="00615E9B" w14:paraId="18FAF7F3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2267C353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A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01BD050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 (0.25,4.2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B77522F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B98B11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6BCE8BE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 (0.04,1.07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DDB1BB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09C38890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D5AB5A2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0 (0.06,0.7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BF6DFF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1C4083" w:rsidRPr="00615E9B" w14:paraId="001CFAB8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6F06EA5C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PD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7759B76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7 (0.73,9.0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7DD6DCA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4C9BEF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1AAFE8B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6 (0.44,4.15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98080C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01D98EF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24E5B72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 (0.17,1.6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316E35B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</w:tr>
      <w:tr w:rsidR="001C4083" w:rsidRPr="00615E9B" w14:paraId="1D13FE08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72CB2475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76427E82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 (0.06,14.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FFC3FE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B2D6D4B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58C6BC5F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6 (0.44,28.84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5B357874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2D5AE23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2A53D49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83 (0.77,19.0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2CE32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1C4083" w:rsidRPr="00615E9B" w14:paraId="1E7A4E7D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230533BA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H (3-4)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199E309A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3 (0.24,8.6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BB491A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FF05D62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433B6AD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 (0.12,3.11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597FA0A3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10426CD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F55ABC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 (0.12,1.5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4ACA672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8</w:t>
            </w:r>
          </w:p>
        </w:tc>
      </w:tr>
      <w:tr w:rsidR="001C4083" w:rsidRPr="00615E9B" w14:paraId="04C74B47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5521DA9D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P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0ECCA4A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 (0.01,3.3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BD4AE65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93346D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0F315A09" w14:textId="167E81CD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 (0.00</w:t>
            </w:r>
            <w:r w:rsidR="00B7226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0.46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7357BA06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07885F36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5B944C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 (0.00,5.7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F91506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9</w:t>
            </w:r>
          </w:p>
        </w:tc>
      </w:tr>
      <w:tr w:rsidR="001C4083" w:rsidRPr="00615E9B" w14:paraId="0A413298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6C9FA900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C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4423466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850E2B8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721665A3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6046124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7B381591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31A04B7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D7C14BB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C34377A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C4083" w:rsidRPr="00615E9B" w14:paraId="649E0AD3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023E9A95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-onset Sepsis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36BD03C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C476F66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B894EB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4D9D4780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25CCD9DC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3ECE9707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684B3A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BED95F0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C4083" w:rsidRPr="00615E9B" w14:paraId="72B449D0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nil"/>
            </w:tcBorders>
            <w:vAlign w:val="center"/>
          </w:tcPr>
          <w:p w14:paraId="1E123D69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e-onset Sepsis</w:t>
            </w:r>
          </w:p>
        </w:tc>
        <w:tc>
          <w:tcPr>
            <w:tcW w:w="928" w:type="pct"/>
            <w:tcBorders>
              <w:top w:val="nil"/>
              <w:bottom w:val="nil"/>
              <w:right w:val="nil"/>
            </w:tcBorders>
          </w:tcPr>
          <w:p w14:paraId="3CCAA92E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 (0.06,7.0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5C920DA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4FFE2E8D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</w:tcBorders>
          </w:tcPr>
          <w:p w14:paraId="654CAB8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 (0.02,2.87)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495CCE0E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5" w:type="pct"/>
            <w:tcBorders>
              <w:top w:val="nil"/>
              <w:bottom w:val="nil"/>
              <w:right w:val="nil"/>
            </w:tcBorders>
          </w:tcPr>
          <w:p w14:paraId="0859C68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72201E8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 (0.05,2.5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EB00B74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5</w:t>
            </w:r>
          </w:p>
        </w:tc>
      </w:tr>
      <w:tr w:rsidR="001C4083" w:rsidRPr="00615E9B" w14:paraId="7C834646" w14:textId="77777777" w:rsidTr="00EC4D7E">
        <w:trPr>
          <w:trHeight w:val="375"/>
          <w:jc w:val="center"/>
        </w:trPr>
        <w:tc>
          <w:tcPr>
            <w:tcW w:w="1084" w:type="pct"/>
            <w:tcBorders>
              <w:top w:val="nil"/>
              <w:bottom w:val="single" w:sz="12" w:space="0" w:color="auto"/>
            </w:tcBorders>
            <w:vAlign w:val="center"/>
          </w:tcPr>
          <w:p w14:paraId="0980A754" w14:textId="77777777" w:rsidR="001C4083" w:rsidRPr="00615E9B" w:rsidRDefault="001C4083" w:rsidP="00C93FD5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eonatal death</w:t>
            </w:r>
          </w:p>
        </w:tc>
        <w:tc>
          <w:tcPr>
            <w:tcW w:w="928" w:type="pct"/>
            <w:tcBorders>
              <w:top w:val="nil"/>
              <w:bottom w:val="single" w:sz="12" w:space="0" w:color="auto"/>
              <w:right w:val="nil"/>
            </w:tcBorders>
          </w:tcPr>
          <w:p w14:paraId="279FF13F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40 (0.30,19.2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6CC69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CBFC5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single" w:sz="12" w:space="0" w:color="auto"/>
            </w:tcBorders>
          </w:tcPr>
          <w:p w14:paraId="4425CA6C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 (0.08,5.49)</w:t>
            </w:r>
          </w:p>
        </w:tc>
        <w:tc>
          <w:tcPr>
            <w:tcW w:w="304" w:type="pct"/>
            <w:tcBorders>
              <w:top w:val="nil"/>
              <w:bottom w:val="single" w:sz="12" w:space="0" w:color="auto"/>
              <w:right w:val="nil"/>
            </w:tcBorders>
          </w:tcPr>
          <w:p w14:paraId="78D3739D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95" w:type="pct"/>
            <w:tcBorders>
              <w:top w:val="nil"/>
              <w:bottom w:val="single" w:sz="12" w:space="0" w:color="auto"/>
              <w:right w:val="nil"/>
            </w:tcBorders>
          </w:tcPr>
          <w:p w14:paraId="63073AD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8CD54" w14:textId="77777777" w:rsidR="001C4083" w:rsidRPr="00615E9B" w:rsidRDefault="001C4083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 (0.06,1.22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9E215" w14:textId="77777777" w:rsidR="001C4083" w:rsidRPr="00615E9B" w:rsidRDefault="001C4083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</w:tbl>
    <w:p w14:paraId="532BD501" w14:textId="3736955C" w:rsidR="001C4083" w:rsidRPr="00615E9B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1C4083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CI, confidence interval; aRR, adjusted relative risk; aOR, adjusted odds ratio; ref, reference group. </w:t>
      </w:r>
      <w:r w:rsidR="00615E9B" w:rsidRPr="00277E1B">
        <w:rPr>
          <w:rFonts w:ascii="Times New Roman" w:hAnsi="Times New Roman" w:cs="Times New Roman"/>
          <w:color w:val="000000" w:themeColor="text1"/>
          <w:szCs w:val="22"/>
        </w:rPr>
        <w:t>The neonatal outcome was considered present if it occurred in at least one neonate of the twin pair.</w:t>
      </w:r>
    </w:p>
    <w:p w14:paraId="53975EA7" w14:textId="628F8A26" w:rsidR="001C4083" w:rsidRPr="001C4083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1C4083">
        <w:rPr>
          <w:rFonts w:ascii="Times New Roman" w:hAnsi="Times New Roman" w:cs="Times New Roman"/>
          <w:color w:val="000000" w:themeColor="text1"/>
          <w:szCs w:val="22"/>
        </w:rPr>
        <w:t>Stratif</w:t>
      </w:r>
      <w:r w:rsidR="00B72269">
        <w:rPr>
          <w:rFonts w:ascii="Times New Roman" w:hAnsi="Times New Roman" w:cs="Times New Roman"/>
          <w:color w:val="000000" w:themeColor="text1"/>
          <w:szCs w:val="22"/>
        </w:rPr>
        <w:t>ied</w:t>
      </w:r>
      <w:r w:rsidRPr="001C4083">
        <w:rPr>
          <w:rFonts w:ascii="Times New Roman" w:hAnsi="Times New Roman" w:cs="Times New Roman"/>
          <w:color w:val="000000" w:themeColor="text1"/>
          <w:szCs w:val="22"/>
        </w:rPr>
        <w:t xml:space="preserve"> by tocolysis based on duration: No tocolysis (n=15 pregnancies, 24 neonates); Short-term tocolysis (n=30 pregnancies, 53 neonates); Long-term tocolysis (n=66 pregnancies, 121 neonates).</w:t>
      </w:r>
    </w:p>
    <w:p w14:paraId="71171DF5" w14:textId="32EA6CD7" w:rsidR="001C4083" w:rsidRPr="001C4083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1C4083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</w:t>
      </w:r>
      <w:proofErr w:type="gramEnd"/>
      <w:r w:rsidRPr="001C4083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1C4083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1C4083">
        <w:rPr>
          <w:rFonts w:ascii="Times New Roman" w:hAnsi="Times New Roman" w:cs="Times New Roman"/>
          <w:color w:val="000000" w:themeColor="text1"/>
          <w:szCs w:val="22"/>
        </w:rPr>
        <w:t xml:space="preserve">, GA at PPROM, </w:t>
      </w:r>
      <w:r w:rsidRPr="001C4083">
        <w:rPr>
          <w:rFonts w:ascii="Times New Roman" w:eastAsia="宋体" w:hAnsi="Times New Roman" w:cs="Times New Roman"/>
          <w:color w:val="000000" w:themeColor="text1"/>
          <w:szCs w:val="22"/>
        </w:rPr>
        <w:t xml:space="preserve">and </w:t>
      </w:r>
      <w:r w:rsidRPr="001C4083">
        <w:rPr>
          <w:rFonts w:ascii="Times New Roman" w:hAnsi="Times New Roman" w:cs="Times New Roman"/>
          <w:color w:val="000000" w:themeColor="text1"/>
          <w:szCs w:val="22"/>
        </w:rPr>
        <w:t>tocolytic therapy.</w:t>
      </w:r>
    </w:p>
    <w:p w14:paraId="1EE5326C" w14:textId="77777777" w:rsidR="001C4083" w:rsidRPr="001C4083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1C4083">
        <w:rPr>
          <w:rFonts w:ascii="Times New Roman" w:hAnsi="Times New Roman" w:cs="Times New Roman"/>
          <w:color w:val="000000" w:themeColor="text1"/>
          <w:szCs w:val="22"/>
          <w:vertAlign w:val="superscript"/>
        </w:rPr>
        <w:t>b</w:t>
      </w:r>
      <w:r w:rsidRPr="001C4083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1C4083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1C4083">
        <w:rPr>
          <w:rFonts w:ascii="Times New Roman" w:hAnsi="Times New Roman" w:cs="Times New Roman"/>
          <w:color w:val="000000" w:themeColor="text1"/>
          <w:szCs w:val="22"/>
        </w:rPr>
        <w:t>, GA at delivery,</w:t>
      </w:r>
      <w:r w:rsidRPr="001C4083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1C4083">
        <w:rPr>
          <w:rFonts w:ascii="Times New Roman" w:hAnsi="Times New Roman" w:cs="Times New Roman"/>
          <w:color w:val="000000" w:themeColor="text1"/>
          <w:szCs w:val="22"/>
        </w:rPr>
        <w:t>tocolytic therapy, and fetal sex.</w:t>
      </w:r>
    </w:p>
    <w:p w14:paraId="59CC1ACC" w14:textId="77777777" w:rsidR="001C4083" w:rsidRPr="001C4083" w:rsidRDefault="001C4083" w:rsidP="001C4083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1C4083">
        <w:rPr>
          <w:rFonts w:ascii="Times New Roman" w:hAnsi="Times New Roman" w:cs="Times New Roman"/>
          <w:color w:val="000000" w:themeColor="text1"/>
          <w:szCs w:val="22"/>
          <w:vertAlign w:val="superscript"/>
        </w:rPr>
        <w:t>c</w:t>
      </w:r>
      <w:r w:rsidRPr="001C4083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1C4083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1C4083">
        <w:rPr>
          <w:rFonts w:ascii="Times New Roman" w:hAnsi="Times New Roman" w:cs="Times New Roman"/>
          <w:color w:val="000000" w:themeColor="text1"/>
          <w:szCs w:val="22"/>
        </w:rPr>
        <w:t>, tocolytic therapy, and fetal sex.</w:t>
      </w:r>
    </w:p>
    <w:p w14:paraId="0B58A322" w14:textId="77777777" w:rsidR="00286A08" w:rsidRPr="001C4083" w:rsidRDefault="00286A08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  <w:sectPr w:rsidR="00286A08" w:rsidRPr="001C4083" w:rsidSect="00286A08">
          <w:footerReference w:type="even" r:id="rId8"/>
          <w:footerReference w:type="default" r:id="rId9"/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416C7926" w14:textId="026D785A" w:rsidR="00615E9B" w:rsidRPr="00A77CD0" w:rsidRDefault="00615E9B" w:rsidP="00615E9B">
      <w:pPr>
        <w:rPr>
          <w:rFonts w:ascii="Times New Roman" w:hAnsi="Times New Roman" w:cs="Times New Roman"/>
          <w:color w:val="000000" w:themeColor="text1"/>
          <w:szCs w:val="22"/>
          <w14:ligatures w14:val="none"/>
        </w:rPr>
      </w:pPr>
      <w:r w:rsidRPr="00A77CD0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lastRenderedPageBreak/>
        <w:t>Table S</w:t>
      </w:r>
      <w:r>
        <w:rPr>
          <w:rFonts w:ascii="Times New Roman" w:hAnsi="Times New Roman" w:cs="Times New Roman"/>
          <w:b/>
          <w:caps/>
          <w:color w:val="000000" w:themeColor="text1"/>
          <w:szCs w:val="22"/>
        </w:rPr>
        <w:t>3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. Association Between Maintenance Tocolysis and Outcomes, According to Tocolytic A</w:t>
      </w:r>
      <w:r w:rsidRPr="00A77CD0">
        <w:rPr>
          <w:rFonts w:ascii="Times New Roman" w:hAnsi="Times New Roman" w:cs="Times New Roman" w:hint="eastAsia"/>
          <w:color w:val="000000" w:themeColor="text1"/>
          <w:szCs w:val="22"/>
        </w:rPr>
        <w:t>gents</w:t>
      </w:r>
    </w:p>
    <w:tbl>
      <w:tblPr>
        <w:tblStyle w:val="ae"/>
        <w:tblpPr w:leftFromText="180" w:rightFromText="180" w:vertAnchor="text" w:horzAnchor="margin" w:tblpY="6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2458"/>
        <w:gridCol w:w="971"/>
        <w:gridCol w:w="232"/>
        <w:gridCol w:w="2448"/>
        <w:gridCol w:w="975"/>
      </w:tblGrid>
      <w:tr w:rsidR="00615E9B" w:rsidRPr="00615E9B" w14:paraId="1A4BAD75" w14:textId="77777777" w:rsidTr="00615E9B">
        <w:trPr>
          <w:trHeight w:val="412"/>
        </w:trPr>
        <w:tc>
          <w:tcPr>
            <w:tcW w:w="1366" w:type="pct"/>
            <w:vMerge w:val="restart"/>
            <w:tcBorders>
              <w:top w:val="single" w:sz="12" w:space="0" w:color="auto"/>
            </w:tcBorders>
            <w:vAlign w:val="center"/>
          </w:tcPr>
          <w:p w14:paraId="79709120" w14:textId="77777777" w:rsidR="00615E9B" w:rsidRPr="00615E9B" w:rsidRDefault="00615E9B" w:rsidP="00C93FD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7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C6F29" w14:textId="77777777" w:rsidR="00615E9B" w:rsidRPr="00615E9B" w:rsidRDefault="00615E9B" w:rsidP="00C93FD5">
            <w:pPr>
              <w:widowControl/>
              <w:ind w:firstLineChars="50" w:firstLine="11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colytic Group 1 (n=65)</w:t>
            </w:r>
          </w:p>
        </w:tc>
        <w:tc>
          <w:tcPr>
            <w:tcW w:w="119" w:type="pct"/>
            <w:tcBorders>
              <w:top w:val="single" w:sz="12" w:space="0" w:color="auto"/>
              <w:bottom w:val="nil"/>
            </w:tcBorders>
          </w:tcPr>
          <w:p w14:paraId="36C15F5F" w14:textId="77777777" w:rsidR="00615E9B" w:rsidRPr="00615E9B" w:rsidRDefault="00615E9B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5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749382" w14:textId="77777777" w:rsidR="00615E9B" w:rsidRPr="00615E9B" w:rsidRDefault="00615E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colytic Group 2 (n=30)</w:t>
            </w:r>
          </w:p>
        </w:tc>
      </w:tr>
      <w:tr w:rsidR="00615E9B" w:rsidRPr="00615E9B" w14:paraId="75BF21CB" w14:textId="77777777" w:rsidTr="00615E9B">
        <w:trPr>
          <w:trHeight w:val="811"/>
        </w:trPr>
        <w:tc>
          <w:tcPr>
            <w:tcW w:w="1366" w:type="pct"/>
            <w:vMerge/>
            <w:vAlign w:val="center"/>
          </w:tcPr>
          <w:p w14:paraId="644A2310" w14:textId="77777777" w:rsidR="00615E9B" w:rsidRPr="00615E9B" w:rsidRDefault="00615E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01A8C" w14:textId="77777777" w:rsidR="00615E9B" w:rsidRPr="00615E9B" w:rsidRDefault="00615E9B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4F771864" w14:textId="77777777" w:rsidR="00615E9B" w:rsidRPr="00615E9B" w:rsidRDefault="00615E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maintenance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(ref)</w:t>
            </w:r>
          </w:p>
        </w:tc>
        <w:tc>
          <w:tcPr>
            <w:tcW w:w="119" w:type="pct"/>
            <w:tcBorders>
              <w:top w:val="nil"/>
              <w:bottom w:val="nil"/>
            </w:tcBorders>
          </w:tcPr>
          <w:p w14:paraId="26EFA2A0" w14:textId="77777777" w:rsidR="00615E9B" w:rsidRPr="00615E9B" w:rsidRDefault="00615E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3E95FC" w14:textId="77777777" w:rsidR="00615E9B" w:rsidRPr="00615E9B" w:rsidRDefault="00615E9B" w:rsidP="00C93F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vs.</w:t>
            </w:r>
          </w:p>
          <w:p w14:paraId="460CD7C9" w14:textId="77777777" w:rsidR="00615E9B" w:rsidRPr="00615E9B" w:rsidRDefault="00615E9B" w:rsidP="00C93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maintenance</w:t>
            </w:r>
            <w:r w:rsidRPr="00615E9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sis (ref)</w:t>
            </w:r>
          </w:p>
        </w:tc>
      </w:tr>
      <w:tr w:rsidR="00615E9B" w:rsidRPr="00615E9B" w14:paraId="1B6A9FEA" w14:textId="77777777" w:rsidTr="00615E9B">
        <w:trPr>
          <w:trHeight w:val="558"/>
        </w:trPr>
        <w:tc>
          <w:tcPr>
            <w:tcW w:w="1366" w:type="pct"/>
            <w:vMerge/>
            <w:tcBorders>
              <w:bottom w:val="single" w:sz="4" w:space="0" w:color="auto"/>
            </w:tcBorders>
          </w:tcPr>
          <w:p w14:paraId="4080588A" w14:textId="77777777" w:rsidR="00615E9B" w:rsidRPr="00615E9B" w:rsidRDefault="00615E9B" w:rsidP="00C93F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18046" w14:textId="77777777" w:rsidR="00615E9B" w:rsidRPr="00615E9B" w:rsidRDefault="00615E9B" w:rsidP="00C93FD5">
            <w:pPr>
              <w:widowControl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2C49C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7CAD83F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B845A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356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615E9B" w:rsidRPr="00615E9B" w14:paraId="6D5669DF" w14:textId="77777777" w:rsidTr="00615E9B">
        <w:trPr>
          <w:trHeight w:val="412"/>
        </w:trPr>
        <w:tc>
          <w:tcPr>
            <w:tcW w:w="1366" w:type="pct"/>
            <w:tcBorders>
              <w:top w:val="single" w:sz="4" w:space="0" w:color="auto"/>
              <w:bottom w:val="nil"/>
            </w:tcBorders>
          </w:tcPr>
          <w:p w14:paraId="64859245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A at delivery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95F18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76 (-0.02,1.53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2097D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74C2DE4B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nil"/>
            </w:tcBorders>
            <w:vAlign w:val="center"/>
          </w:tcPr>
          <w:p w14:paraId="72D6D3EF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97 (-0.45,2.39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368D7F38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82</w:t>
            </w:r>
          </w:p>
        </w:tc>
      </w:tr>
      <w:tr w:rsidR="00615E9B" w:rsidRPr="00615E9B" w14:paraId="1B9E0258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</w:tcPr>
          <w:p w14:paraId="27288ABF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tency prolongation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vAlign w:val="center"/>
          </w:tcPr>
          <w:p w14:paraId="595F8918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.30 (-0.14,10.75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411B310A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19" w:type="pct"/>
            <w:tcBorders>
              <w:top w:val="nil"/>
            </w:tcBorders>
          </w:tcPr>
          <w:p w14:paraId="4B3525DF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  <w:vAlign w:val="center"/>
          </w:tcPr>
          <w:p w14:paraId="50FAC2AA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.80 (-3.16,16.75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3F0AC7C1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81</w:t>
            </w:r>
          </w:p>
        </w:tc>
      </w:tr>
      <w:tr w:rsidR="00615E9B" w:rsidRPr="00615E9B" w14:paraId="4632256B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</w:tcPr>
          <w:p w14:paraId="17CCAB89" w14:textId="6C6AE64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1" w:type="pct"/>
            <w:tcBorders>
              <w:left w:val="nil"/>
              <w:right w:val="nil"/>
            </w:tcBorders>
            <w:vAlign w:val="center"/>
          </w:tcPr>
          <w:p w14:paraId="21DD57C6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46.59 (-148.79,55.60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437D18D4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372</w:t>
            </w:r>
          </w:p>
        </w:tc>
        <w:tc>
          <w:tcPr>
            <w:tcW w:w="119" w:type="pct"/>
          </w:tcPr>
          <w:p w14:paraId="312E44F3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5717E023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2 (-132.03,157.26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49FE91F4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</w:tr>
      <w:tr w:rsidR="00615E9B" w:rsidRPr="00615E9B" w14:paraId="0B2EB345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</w:tcPr>
          <w:p w14:paraId="0CD2434E" w14:textId="77777777" w:rsidR="00615E9B" w:rsidRPr="00615E9B" w:rsidRDefault="00615E9B" w:rsidP="00C93FD5">
            <w:pPr>
              <w:widowControl/>
              <w:ind w:leftChars="100" w:left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weight percentile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261" w:type="pct"/>
            <w:tcBorders>
              <w:left w:val="nil"/>
              <w:right w:val="nil"/>
            </w:tcBorders>
            <w:vAlign w:val="center"/>
          </w:tcPr>
          <w:p w14:paraId="796CBB1C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8.17 (-20.32,3.97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5B530EB7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19" w:type="pct"/>
          </w:tcPr>
          <w:p w14:paraId="1C6871C0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6DE0A279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3 (-17.93,21.40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5DC5DFFC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</w:tr>
      <w:tr w:rsidR="00615E9B" w:rsidRPr="00615E9B" w14:paraId="18301B27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</w:tcPr>
          <w:p w14:paraId="19A0270D" w14:textId="77777777" w:rsidR="00615E9B" w:rsidRPr="00615E9B" w:rsidRDefault="00615E9B" w:rsidP="00C93FD5">
            <w:pPr>
              <w:widowControl/>
              <w:ind w:leftChars="100" w:left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Z-score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1" w:type="pct"/>
            <w:tcBorders>
              <w:left w:val="nil"/>
              <w:right w:val="nil"/>
            </w:tcBorders>
            <w:vAlign w:val="center"/>
          </w:tcPr>
          <w:p w14:paraId="3006CE0D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-0.21 (-0.77,0.34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101BA8A2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453</w:t>
            </w:r>
          </w:p>
        </w:tc>
        <w:tc>
          <w:tcPr>
            <w:tcW w:w="119" w:type="pct"/>
          </w:tcPr>
          <w:p w14:paraId="10211583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60430114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 (-0.81,0.94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058D48D7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5</w:t>
            </w:r>
          </w:p>
        </w:tc>
      </w:tr>
      <w:tr w:rsidR="00615E9B" w:rsidRPr="00615E9B" w14:paraId="709BFCDC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single" w:sz="4" w:space="0" w:color="auto"/>
            </w:tcBorders>
          </w:tcPr>
          <w:p w14:paraId="088E5FBE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Neonatal hospital stay </w:t>
            </w: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1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BB4D1" w14:textId="77777777" w:rsidR="00615E9B" w:rsidRPr="00615E9B" w:rsidRDefault="00615E9B" w:rsidP="00C93FD5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10205"/>
                <w:sz w:val="22"/>
                <w:szCs w:val="22"/>
              </w:rPr>
              <w:t>0.02 (-0.26,0.30)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4A9FD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0A0A369D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single" w:sz="4" w:space="0" w:color="auto"/>
            </w:tcBorders>
            <w:vAlign w:val="center"/>
          </w:tcPr>
          <w:p w14:paraId="44DDE77F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 (-0.65,0.58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1006D166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8</w:t>
            </w:r>
          </w:p>
        </w:tc>
      </w:tr>
      <w:tr w:rsidR="00615E9B" w:rsidRPr="00615E9B" w14:paraId="659793B9" w14:textId="77777777" w:rsidTr="00615E9B">
        <w:trPr>
          <w:trHeight w:val="412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76B7" w14:textId="77777777" w:rsidR="00615E9B" w:rsidRPr="00615E9B" w:rsidRDefault="00615E9B" w:rsidP="00C93F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atency period </w:t>
            </w: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70872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BDF9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</w:tcPr>
          <w:p w14:paraId="2DACBBEE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75C6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FE6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0CE54D1B" w14:textId="77777777" w:rsidTr="00615E9B">
        <w:trPr>
          <w:trHeight w:val="412"/>
        </w:trPr>
        <w:tc>
          <w:tcPr>
            <w:tcW w:w="1366" w:type="pct"/>
            <w:tcBorders>
              <w:top w:val="single" w:sz="4" w:space="0" w:color="auto"/>
              <w:bottom w:val="nil"/>
            </w:tcBorders>
            <w:vAlign w:val="center"/>
          </w:tcPr>
          <w:p w14:paraId="030AFACD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 to 72h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42EBD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1DF34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419CB6DE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nil"/>
            </w:tcBorders>
            <w:vAlign w:val="center"/>
          </w:tcPr>
          <w:p w14:paraId="3420288F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50C0BB7B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3DC90925" w14:textId="77777777" w:rsidTr="00615E9B">
        <w:trPr>
          <w:trHeight w:val="412"/>
        </w:trPr>
        <w:tc>
          <w:tcPr>
            <w:tcW w:w="1366" w:type="pct"/>
            <w:tcBorders>
              <w:top w:val="nil"/>
            </w:tcBorders>
            <w:vAlign w:val="center"/>
          </w:tcPr>
          <w:p w14:paraId="53CBBC1B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3 - 7days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vAlign w:val="center"/>
          </w:tcPr>
          <w:p w14:paraId="49FC3398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sz w:val="22"/>
                <w:szCs w:val="22"/>
              </w:rPr>
              <w:t>3.95 (0.63,24.76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6B543B9D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119" w:type="pct"/>
            <w:tcBorders>
              <w:top w:val="nil"/>
            </w:tcBorders>
          </w:tcPr>
          <w:p w14:paraId="197FD75F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</w:tcBorders>
            <w:vAlign w:val="center"/>
          </w:tcPr>
          <w:p w14:paraId="58760930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434B60B0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254BBECE" w14:textId="77777777" w:rsidTr="00615E9B">
        <w:trPr>
          <w:trHeight w:val="412"/>
        </w:trPr>
        <w:tc>
          <w:tcPr>
            <w:tcW w:w="1366" w:type="pct"/>
            <w:vAlign w:val="center"/>
          </w:tcPr>
          <w:p w14:paraId="647095AC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Over 7days</w:t>
            </w:r>
          </w:p>
        </w:tc>
        <w:tc>
          <w:tcPr>
            <w:tcW w:w="1261" w:type="pct"/>
            <w:tcBorders>
              <w:left w:val="nil"/>
              <w:right w:val="nil"/>
            </w:tcBorders>
            <w:vAlign w:val="center"/>
          </w:tcPr>
          <w:p w14:paraId="4E2AE164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sz w:val="22"/>
                <w:szCs w:val="22"/>
              </w:rPr>
              <w:t>16.88 (2.36,120.63)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5E15A779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19" w:type="pct"/>
          </w:tcPr>
          <w:p w14:paraId="7FC6A73E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030AF102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55CC9A64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37A7DDF7" w14:textId="77777777" w:rsidTr="00615E9B">
        <w:trPr>
          <w:trHeight w:val="54"/>
        </w:trPr>
        <w:tc>
          <w:tcPr>
            <w:tcW w:w="1366" w:type="pct"/>
            <w:tcBorders>
              <w:bottom w:val="nil"/>
            </w:tcBorders>
            <w:vAlign w:val="center"/>
          </w:tcPr>
          <w:p w14:paraId="65E3B276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1" w:type="pct"/>
            <w:tcBorders>
              <w:left w:val="nil"/>
              <w:bottom w:val="nil"/>
              <w:right w:val="nil"/>
            </w:tcBorders>
            <w:vAlign w:val="center"/>
          </w:tcPr>
          <w:p w14:paraId="6B423999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66A88F87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" w:type="pct"/>
            <w:tcBorders>
              <w:bottom w:val="nil"/>
            </w:tcBorders>
          </w:tcPr>
          <w:p w14:paraId="6B970BED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  <w:vAlign w:val="center"/>
          </w:tcPr>
          <w:p w14:paraId="1CB173CB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5EB3ED6A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5B15D2DD" w14:textId="77777777" w:rsidTr="007C118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3DFB1A22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3 - 7day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562D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F5A9" w14:textId="77777777" w:rsidR="00615E9B" w:rsidRPr="00615E9B" w:rsidRDefault="00615E9B" w:rsidP="00C93FD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" w:type="pct"/>
            <w:tcBorders>
              <w:top w:val="nil"/>
              <w:bottom w:val="nil"/>
            </w:tcBorders>
          </w:tcPr>
          <w:p w14:paraId="41110ACB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  <w:vAlign w:val="center"/>
          </w:tcPr>
          <w:p w14:paraId="45D7E2A4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061E7FB4" w14:textId="77777777" w:rsidR="00615E9B" w:rsidRPr="00615E9B" w:rsidRDefault="00615E9B" w:rsidP="00C93FD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4BF398E9" w14:textId="77777777" w:rsidTr="007C118B">
        <w:trPr>
          <w:trHeight w:val="412"/>
        </w:trPr>
        <w:tc>
          <w:tcPr>
            <w:tcW w:w="1366" w:type="pct"/>
            <w:tcBorders>
              <w:top w:val="nil"/>
              <w:bottom w:val="single" w:sz="4" w:space="0" w:color="auto"/>
            </w:tcBorders>
            <w:vAlign w:val="center"/>
          </w:tcPr>
          <w:p w14:paraId="6F474425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Over 7days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E33CF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4.27 (0.90,20.2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6431F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07A9DB9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single" w:sz="4" w:space="0" w:color="auto"/>
            </w:tcBorders>
            <w:vAlign w:val="center"/>
          </w:tcPr>
          <w:p w14:paraId="1A594BAE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6EB90B4E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15E9B" w:rsidRPr="00615E9B" w14:paraId="18FC3B4F" w14:textId="77777777" w:rsidTr="007C118B">
        <w:trPr>
          <w:trHeight w:val="412"/>
        </w:trPr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5B3DF9EF" w14:textId="77777777" w:rsidR="00615E9B" w:rsidRPr="00615E9B" w:rsidRDefault="00615E9B" w:rsidP="00C93F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eonatal complications </w:t>
            </w:r>
            <w:r w:rsidRPr="00615E9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A371D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145F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19" w:type="pct"/>
            <w:tcBorders>
              <w:top w:val="single" w:sz="4" w:space="0" w:color="auto"/>
              <w:bottom w:val="single" w:sz="4" w:space="0" w:color="auto"/>
            </w:tcBorders>
          </w:tcPr>
          <w:p w14:paraId="05B56335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B9942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4AE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5E9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15E9B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615E9B" w:rsidRPr="00615E9B" w14:paraId="1CA05B80" w14:textId="77777777" w:rsidTr="007C118B">
        <w:trPr>
          <w:trHeight w:val="412"/>
        </w:trPr>
        <w:tc>
          <w:tcPr>
            <w:tcW w:w="1366" w:type="pct"/>
            <w:tcBorders>
              <w:top w:val="single" w:sz="4" w:space="0" w:color="auto"/>
              <w:bottom w:val="nil"/>
            </w:tcBorders>
            <w:vAlign w:val="center"/>
          </w:tcPr>
          <w:p w14:paraId="1F7C0790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NICU admission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AEC30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 (0.79,0.99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3D53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4397687C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nil"/>
            </w:tcBorders>
            <w:vAlign w:val="center"/>
          </w:tcPr>
          <w:p w14:paraId="22903E28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 (0.89,1.04)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12AD4798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</w:tr>
      <w:tr w:rsidR="00615E9B" w:rsidRPr="00615E9B" w14:paraId="59B5B3E8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EE309B4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Hyperbilirubinemi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0DD0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8 (0.41,3.4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D315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19" w:type="pct"/>
            <w:tcBorders>
              <w:top w:val="nil"/>
            </w:tcBorders>
          </w:tcPr>
          <w:p w14:paraId="434CA379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</w:tcBorders>
            <w:vAlign w:val="center"/>
          </w:tcPr>
          <w:p w14:paraId="6E28207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7 (0.38,26.74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14714D78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</w:tr>
      <w:tr w:rsidR="00615E9B" w:rsidRPr="00615E9B" w14:paraId="03613EBD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AC3B7C7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27BC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4 (0.46,3.3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13FD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19" w:type="pct"/>
            <w:tcBorders>
              <w:top w:val="nil"/>
            </w:tcBorders>
          </w:tcPr>
          <w:p w14:paraId="46C6AFB2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</w:tcBorders>
            <w:vAlign w:val="center"/>
          </w:tcPr>
          <w:p w14:paraId="4F4F10E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 (0.03,3.54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2747AA69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6</w:t>
            </w:r>
          </w:p>
        </w:tc>
      </w:tr>
      <w:tr w:rsidR="00615E9B" w:rsidRPr="00615E9B" w14:paraId="357365F0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44B07BCD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RD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4894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 (0.20,2.5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3F3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19" w:type="pct"/>
          </w:tcPr>
          <w:p w14:paraId="70F80414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vAlign w:val="center"/>
          </w:tcPr>
          <w:p w14:paraId="75C165D4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4 (0.18,7.35)</w:t>
            </w:r>
          </w:p>
        </w:tc>
        <w:tc>
          <w:tcPr>
            <w:tcW w:w="500" w:type="pct"/>
            <w:vAlign w:val="center"/>
          </w:tcPr>
          <w:p w14:paraId="176C6BE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</w:tr>
      <w:tr w:rsidR="00615E9B" w:rsidRPr="00615E9B" w14:paraId="25BA945C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71A81CE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789A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 (0.26,2.3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1B2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19" w:type="pct"/>
            <w:tcBorders>
              <w:bottom w:val="nil"/>
            </w:tcBorders>
          </w:tcPr>
          <w:p w14:paraId="45274D21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0FC6C162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 (0.09,3.08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56F590A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3</w:t>
            </w:r>
          </w:p>
        </w:tc>
      </w:tr>
      <w:tr w:rsidR="00615E9B" w:rsidRPr="00615E9B" w14:paraId="322BC093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01DA4A6B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PD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98CE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 (0.06,1.2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D794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19" w:type="pct"/>
            <w:tcBorders>
              <w:top w:val="nil"/>
              <w:bottom w:val="nil"/>
            </w:tcBorders>
          </w:tcPr>
          <w:p w14:paraId="4A9210D9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  <w:vAlign w:val="center"/>
          </w:tcPr>
          <w:p w14:paraId="609D24A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 (0.00,7.24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07931F7D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8</w:t>
            </w:r>
          </w:p>
        </w:tc>
      </w:tr>
      <w:tr w:rsidR="00615E9B" w:rsidRPr="00615E9B" w14:paraId="37EB36F5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538789CA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BPD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E1AD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 (0.11,2.2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74C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19" w:type="pct"/>
            <w:tcBorders>
              <w:top w:val="nil"/>
            </w:tcBorders>
          </w:tcPr>
          <w:p w14:paraId="3397C259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</w:tcBorders>
            <w:vAlign w:val="center"/>
          </w:tcPr>
          <w:p w14:paraId="600791D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 (0.06,10.53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1D71F5B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76</w:t>
            </w:r>
          </w:p>
        </w:tc>
      </w:tr>
      <w:tr w:rsidR="00615E9B" w:rsidRPr="00615E9B" w14:paraId="55C2D599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55A81C8F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Hypoglycemia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85B3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 (0.46,10.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DF25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9" w:type="pct"/>
          </w:tcPr>
          <w:p w14:paraId="7E5A7457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vAlign w:val="center"/>
          </w:tcPr>
          <w:p w14:paraId="6F2E2F01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00" w:type="pct"/>
            <w:vAlign w:val="center"/>
          </w:tcPr>
          <w:p w14:paraId="59CE2DE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15E9B" w:rsidRPr="00615E9B" w14:paraId="5C725EF7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E8925A6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IVH (3-4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2DB1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 (0.12,3.8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B7B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19" w:type="pct"/>
          </w:tcPr>
          <w:p w14:paraId="4D6BCE35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256" w:type="pct"/>
            <w:vAlign w:val="center"/>
          </w:tcPr>
          <w:p w14:paraId="3BD2A24B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 (0.000,0.58)</w:t>
            </w:r>
          </w:p>
        </w:tc>
        <w:tc>
          <w:tcPr>
            <w:tcW w:w="500" w:type="pct"/>
            <w:vAlign w:val="center"/>
          </w:tcPr>
          <w:p w14:paraId="1AA8E553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31</w:t>
            </w:r>
          </w:p>
        </w:tc>
      </w:tr>
      <w:tr w:rsidR="00615E9B" w:rsidRPr="00615E9B" w14:paraId="47620500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AB22451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RO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F133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E6BB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" w:type="pct"/>
            <w:tcBorders>
              <w:bottom w:val="nil"/>
            </w:tcBorders>
          </w:tcPr>
          <w:p w14:paraId="290C4610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56E89B25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 (0.09,5.85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3494B149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72</w:t>
            </w:r>
          </w:p>
        </w:tc>
      </w:tr>
      <w:tr w:rsidR="00615E9B" w:rsidRPr="00615E9B" w14:paraId="117D4E13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1666B5C8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NEC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78E4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CEB8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" w:type="pct"/>
            <w:tcBorders>
              <w:top w:val="nil"/>
              <w:bottom w:val="nil"/>
            </w:tcBorders>
          </w:tcPr>
          <w:p w14:paraId="4061477A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  <w:vAlign w:val="center"/>
          </w:tcPr>
          <w:p w14:paraId="6EFFFCF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 (0.05,2.3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 w14:paraId="6D989447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</w:tr>
      <w:tr w:rsidR="00615E9B" w:rsidRPr="00615E9B" w14:paraId="5AB66F15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0F28E022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Early-onset Sepsi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38CB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7F50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" w:type="pct"/>
            <w:tcBorders>
              <w:top w:val="nil"/>
            </w:tcBorders>
          </w:tcPr>
          <w:p w14:paraId="51D70969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</w:tcBorders>
            <w:vAlign w:val="center"/>
          </w:tcPr>
          <w:p w14:paraId="4190E9D2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 (0.01,1.75)</w:t>
            </w:r>
          </w:p>
        </w:tc>
        <w:tc>
          <w:tcPr>
            <w:tcW w:w="500" w:type="pct"/>
            <w:tcBorders>
              <w:top w:val="nil"/>
            </w:tcBorders>
            <w:vAlign w:val="center"/>
          </w:tcPr>
          <w:p w14:paraId="6F66ED9C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</w:tr>
      <w:tr w:rsidR="00615E9B" w:rsidRPr="00615E9B" w14:paraId="2CC7C803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14:paraId="23D06ABF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Late-onset Sepsis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ED5E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E9AB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9" w:type="pct"/>
            <w:tcBorders>
              <w:bottom w:val="nil"/>
            </w:tcBorders>
          </w:tcPr>
          <w:p w14:paraId="0F2A19A5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bottom w:val="nil"/>
            </w:tcBorders>
            <w:vAlign w:val="center"/>
          </w:tcPr>
          <w:p w14:paraId="5D267E38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 (0.04,5.24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 w14:paraId="28C51BC9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6</w:t>
            </w:r>
          </w:p>
        </w:tc>
      </w:tr>
      <w:tr w:rsidR="00615E9B" w:rsidRPr="00615E9B" w14:paraId="6D1FD04C" w14:textId="77777777" w:rsidTr="00615E9B">
        <w:trPr>
          <w:trHeight w:val="412"/>
        </w:trPr>
        <w:tc>
          <w:tcPr>
            <w:tcW w:w="1366" w:type="pct"/>
            <w:tcBorders>
              <w:top w:val="nil"/>
              <w:bottom w:val="single" w:sz="12" w:space="0" w:color="auto"/>
            </w:tcBorders>
            <w:vAlign w:val="center"/>
          </w:tcPr>
          <w:p w14:paraId="0750D457" w14:textId="77777777" w:rsidR="00615E9B" w:rsidRPr="00615E9B" w:rsidRDefault="00615E9B" w:rsidP="00C93F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E9B">
              <w:rPr>
                <w:rFonts w:ascii="Times New Roman" w:hAnsi="Times New Roman" w:cs="Times New Roman"/>
                <w:sz w:val="22"/>
                <w:szCs w:val="22"/>
              </w:rPr>
              <w:t>Neonatal death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EB864" w14:textId="77777777" w:rsidR="00615E9B" w:rsidRPr="00615E9B" w:rsidRDefault="00615E9B" w:rsidP="00C93FD5">
            <w:pPr>
              <w:widowControl/>
              <w:ind w:firstLineChars="50" w:firstLine="11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 (0.06,11.53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24A34D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19" w:type="pct"/>
            <w:tcBorders>
              <w:top w:val="nil"/>
              <w:bottom w:val="single" w:sz="12" w:space="0" w:color="auto"/>
            </w:tcBorders>
          </w:tcPr>
          <w:p w14:paraId="2799AC0C" w14:textId="77777777" w:rsidR="00615E9B" w:rsidRPr="00615E9B" w:rsidRDefault="00615E9B" w:rsidP="00C93FD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pct"/>
            <w:tcBorders>
              <w:top w:val="nil"/>
              <w:bottom w:val="single" w:sz="12" w:space="0" w:color="auto"/>
            </w:tcBorders>
            <w:vAlign w:val="center"/>
          </w:tcPr>
          <w:p w14:paraId="4D6A117D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 (0.001,0.18)</w:t>
            </w:r>
          </w:p>
        </w:tc>
        <w:tc>
          <w:tcPr>
            <w:tcW w:w="500" w:type="pct"/>
            <w:tcBorders>
              <w:top w:val="nil"/>
              <w:bottom w:val="single" w:sz="12" w:space="0" w:color="auto"/>
            </w:tcBorders>
            <w:vAlign w:val="center"/>
          </w:tcPr>
          <w:p w14:paraId="792DCD09" w14:textId="77777777" w:rsidR="00615E9B" w:rsidRPr="00615E9B" w:rsidRDefault="00615E9B" w:rsidP="00C93FD5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615E9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</w:tbl>
    <w:p w14:paraId="7886E160" w14:textId="77777777" w:rsidR="00615E9B" w:rsidRPr="0093082A" w:rsidRDefault="00615E9B" w:rsidP="00615E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93082A"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CI, confidence interval; aRR, adjusted relative risk; aOR, adjusted odds ratio; ref, reference group. </w:t>
      </w:r>
      <w:r w:rsidRPr="00277E1B">
        <w:rPr>
          <w:rFonts w:ascii="Times New Roman" w:hAnsi="Times New Roman" w:cs="Times New Roman"/>
          <w:color w:val="000000" w:themeColor="text1"/>
          <w:szCs w:val="22"/>
        </w:rPr>
        <w:t>The neonatal outcome was considered present if it occurred in at least one neonate of the twin pair.</w:t>
      </w:r>
    </w:p>
    <w:p w14:paraId="6981241F" w14:textId="77777777" w:rsidR="00615E9B" w:rsidRPr="0093082A" w:rsidRDefault="00615E9B" w:rsidP="00615E9B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93082A">
        <w:rPr>
          <w:rFonts w:ascii="Times New Roman" w:hAnsi="Times New Roman" w:cs="Times New Roman"/>
          <w:color w:val="000000" w:themeColor="text1"/>
          <w:szCs w:val="22"/>
        </w:rPr>
        <w:t>Tocolytic Agents: Group 1 (beta-adrenergic receptor agonist, ritodrine): 65 pregnancies (Non-maintenance: n=19; Maintenance: n=46); 120 neonates (Non-maintenance: n=33; Maintenance: n=87); Group 2 (calcium-channel blockers [CCB], nifedipine</w:t>
      </w:r>
      <w:r>
        <w:rPr>
          <w:rFonts w:ascii="Times New Roman" w:hAnsi="Times New Roman" w:cs="Times New Roman"/>
          <w:color w:val="000000" w:themeColor="text1"/>
          <w:szCs w:val="22"/>
        </w:rPr>
        <w:t>/</w:t>
      </w:r>
      <w:r w:rsidRPr="0093082A">
        <w:rPr>
          <w:rFonts w:ascii="Times New Roman" w:hAnsi="Times New Roman" w:cs="Times New Roman"/>
          <w:color w:val="000000" w:themeColor="text1"/>
          <w:szCs w:val="22"/>
        </w:rPr>
        <w:t xml:space="preserve">oxytocin receptor antagonist, atosiban): 30 pregnancies (Non-maintenance: n=10; Maintenance: n=20); </w:t>
      </w:r>
      <w:r w:rsidRPr="00967D41">
        <w:rPr>
          <w:rFonts w:ascii="Times New Roman" w:hAnsi="Times New Roman" w:cs="Times New Roman"/>
          <w:color w:val="000000" w:themeColor="text1"/>
          <w:szCs w:val="22"/>
        </w:rPr>
        <w:t>52 neonates</w:t>
      </w:r>
      <w:r w:rsidRPr="0093082A">
        <w:rPr>
          <w:rFonts w:ascii="Times New Roman" w:hAnsi="Times New Roman" w:cs="Times New Roman"/>
          <w:color w:val="000000" w:themeColor="text1"/>
          <w:szCs w:val="22"/>
        </w:rPr>
        <w:t xml:space="preserve"> (Non-maintenance: n=18; Maintenance: n=34).</w:t>
      </w:r>
    </w:p>
    <w:p w14:paraId="456B21F6" w14:textId="77777777" w:rsidR="00141B1A" w:rsidRPr="00A77CD0" w:rsidRDefault="00141B1A" w:rsidP="00141B1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a</w:t>
      </w:r>
      <w:proofErr w:type="gramEnd"/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, GA at PPROM, </w:t>
      </w:r>
      <w:r w:rsidRPr="00A77CD0">
        <w:rPr>
          <w:rFonts w:ascii="Times New Roman" w:eastAsia="宋体" w:hAnsi="Times New Roman" w:cs="Times New Roman"/>
          <w:color w:val="000000" w:themeColor="text1"/>
          <w:szCs w:val="22"/>
        </w:rPr>
        <w:t xml:space="preserve">and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tocolytic therapy. </w:t>
      </w:r>
    </w:p>
    <w:p w14:paraId="3A02B4F5" w14:textId="77777777" w:rsidR="00141B1A" w:rsidRPr="00A77CD0" w:rsidRDefault="00141B1A" w:rsidP="00141B1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b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GA at delivery,</w:t>
      </w:r>
      <w:r w:rsidRPr="00A77CD0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tocolytic therapy, and fetal sex.</w:t>
      </w:r>
    </w:p>
    <w:p w14:paraId="14E4E5A3" w14:textId="77777777" w:rsidR="00141B1A" w:rsidRPr="00A77CD0" w:rsidRDefault="00141B1A" w:rsidP="00141B1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c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tocolytic therapy, and fetal sex.</w:t>
      </w:r>
    </w:p>
    <w:p w14:paraId="7B8EE173" w14:textId="77777777" w:rsidR="007C01E3" w:rsidRPr="00141B1A" w:rsidRDefault="007C01E3" w:rsidP="00301E2F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6FFF166" w14:textId="1B8FF890" w:rsidR="00286A08" w:rsidRPr="0093082A" w:rsidRDefault="00286A08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</w:pPr>
    </w:p>
    <w:p w14:paraId="13DC984B" w14:textId="77777777" w:rsidR="00286A08" w:rsidRPr="0093082A" w:rsidRDefault="00286A08" w:rsidP="00301E2F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10CB3E9B" w14:textId="77777777" w:rsidR="00286A08" w:rsidRPr="0093082A" w:rsidRDefault="00286A08" w:rsidP="00301E2F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256E782E" w14:textId="5738421F" w:rsidR="00E63B07" w:rsidRPr="0093082A" w:rsidRDefault="00E63B07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</w:pPr>
    </w:p>
    <w:p w14:paraId="244D913B" w14:textId="77777777" w:rsidR="00E63B07" w:rsidRPr="0093082A" w:rsidRDefault="00E63B07" w:rsidP="00301E2F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2"/>
        </w:rPr>
      </w:pPr>
      <w:r w:rsidRPr="0093082A">
        <w:rPr>
          <w:rFonts w:ascii="Times New Roman" w:hAnsi="Times New Roman" w:cs="Times New Roman"/>
          <w:color w:val="000000" w:themeColor="text1"/>
          <w:szCs w:val="22"/>
        </w:rPr>
        <w:br w:type="page"/>
      </w:r>
    </w:p>
    <w:p w14:paraId="33E6FBD4" w14:textId="1A2B4A0B" w:rsidR="00C77120" w:rsidRPr="00A77CD0" w:rsidRDefault="00C77120" w:rsidP="00D65E8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t>4</w:t>
      </w:r>
      <w:r w:rsidRPr="00A77CD0">
        <w:rPr>
          <w:rFonts w:ascii="Times New Roman" w:eastAsia="宋体" w:hAnsi="Times New Roman" w:cs="Times New Roman"/>
          <w:b/>
          <w:bCs/>
          <w:color w:val="000000" w:themeColor="text1"/>
          <w:szCs w:val="22"/>
        </w:rPr>
        <w:t xml:space="preserve">.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Comparative effectiveness of the Two Maintenance Tocolytic agents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41"/>
        <w:gridCol w:w="4421"/>
        <w:gridCol w:w="1684"/>
      </w:tblGrid>
      <w:tr w:rsidR="00C77120" w:rsidRPr="00A77CD0" w14:paraId="43C2C48C" w14:textId="77777777" w:rsidTr="00EC4D7E">
        <w:trPr>
          <w:trHeight w:val="881"/>
        </w:trPr>
        <w:tc>
          <w:tcPr>
            <w:tcW w:w="186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7B49B" w14:textId="77777777" w:rsidR="00C77120" w:rsidRPr="00A77CD0" w:rsidRDefault="00C77120" w:rsidP="00EC4D7E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313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867D1" w14:textId="77777777" w:rsidR="00C77120" w:rsidRPr="00A77CD0" w:rsidRDefault="00C77120" w:rsidP="00C77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aintenance </w:t>
            </w:r>
            <w:r w:rsidRPr="00A77C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colytic Group 2 (n=20) vs.</w:t>
            </w:r>
          </w:p>
          <w:p w14:paraId="177377AC" w14:textId="77777777" w:rsidR="00C77120" w:rsidRPr="00A77CD0" w:rsidRDefault="00C77120" w:rsidP="00C77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intenance</w:t>
            </w:r>
            <w:r w:rsidRPr="00A77C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Tocolytic Group 1 (n=4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A77C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, ref)</w:t>
            </w:r>
          </w:p>
        </w:tc>
      </w:tr>
      <w:tr w:rsidR="00C77120" w:rsidRPr="00A77CD0" w14:paraId="55880249" w14:textId="77777777" w:rsidTr="006F08D8">
        <w:trPr>
          <w:trHeight w:val="604"/>
        </w:trPr>
        <w:tc>
          <w:tcPr>
            <w:tcW w:w="186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AF824" w14:textId="77777777" w:rsidR="00C77120" w:rsidRPr="00A77CD0" w:rsidRDefault="00C77120" w:rsidP="00C771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E4948" w14:textId="77777777" w:rsidR="00C77120" w:rsidRPr="00A77CD0" w:rsidRDefault="00C77120" w:rsidP="00C77120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β (95% CI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E1E95" w14:textId="77777777" w:rsidR="00C77120" w:rsidRPr="00A77CD0" w:rsidRDefault="00C77120" w:rsidP="00C77120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A77CD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C77120" w:rsidRPr="00A77CD0" w14:paraId="532ED915" w14:textId="77777777" w:rsidTr="006F08D8">
        <w:trPr>
          <w:trHeight w:val="447"/>
        </w:trPr>
        <w:tc>
          <w:tcPr>
            <w:tcW w:w="18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C8149" w14:textId="77777777" w:rsidR="00C77120" w:rsidRPr="00A77CD0" w:rsidRDefault="00C77120" w:rsidP="00C77120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GA at delivery 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8B466" w14:textId="77777777" w:rsidR="00C77120" w:rsidRPr="009A596D" w:rsidRDefault="00C77120" w:rsidP="00C77120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9A596D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0.62 (-1.57,0.32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D6F97" w14:textId="77777777" w:rsidR="00C77120" w:rsidRPr="009A596D" w:rsidRDefault="00C77120" w:rsidP="00C7712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9A596D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98</w:t>
            </w:r>
          </w:p>
        </w:tc>
      </w:tr>
      <w:tr w:rsidR="00C77120" w:rsidRPr="00A77CD0" w14:paraId="0D0CBB1C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E3AE" w14:textId="77777777" w:rsidR="00C77120" w:rsidRPr="00A77CD0" w:rsidRDefault="00C77120" w:rsidP="00C7712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atency prolongation 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5704" w14:textId="77777777" w:rsidR="00C77120" w:rsidRPr="009A596D" w:rsidRDefault="00C77120" w:rsidP="00C77120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9A596D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4.36 (-10.96,2.2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EEE5" w14:textId="77777777" w:rsidR="00C77120" w:rsidRPr="009A596D" w:rsidRDefault="00C77120" w:rsidP="00C7712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9A596D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196</w:t>
            </w:r>
          </w:p>
        </w:tc>
      </w:tr>
      <w:tr w:rsidR="00C77120" w:rsidRPr="00A77CD0" w14:paraId="4412C2A4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D493" w14:textId="5C112269" w:rsidR="00C77120" w:rsidRPr="00A77CD0" w:rsidRDefault="00C77120" w:rsidP="00C77120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D61C" w14:textId="77777777" w:rsidR="00C77120" w:rsidRPr="008417AE" w:rsidRDefault="00C77120" w:rsidP="00C77120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33 (-103.7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4.3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A753" w14:textId="77777777" w:rsidR="00C77120" w:rsidRPr="008417AE" w:rsidRDefault="00C77120" w:rsidP="00C771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8</w:t>
            </w:r>
          </w:p>
        </w:tc>
      </w:tr>
      <w:tr w:rsidR="00C77120" w:rsidRPr="00A77CD0" w14:paraId="5CEB2C19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1DCDB" w14:textId="77777777" w:rsidR="00C77120" w:rsidRPr="00A77CD0" w:rsidRDefault="00C77120" w:rsidP="00C77120">
            <w:pPr>
              <w:widowControl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rthweight percentile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77C8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 (-12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5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EC4E" w14:textId="77777777" w:rsidR="00C77120" w:rsidRPr="008417AE" w:rsidRDefault="00C77120" w:rsidP="00C77120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5</w:t>
            </w:r>
          </w:p>
        </w:tc>
      </w:tr>
      <w:tr w:rsidR="00C77120" w:rsidRPr="00A77CD0" w14:paraId="371FF007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AB06" w14:textId="77777777" w:rsidR="00C77120" w:rsidRPr="00A77CD0" w:rsidRDefault="00C77120" w:rsidP="00C77120">
            <w:pPr>
              <w:widowControl/>
              <w:ind w:leftChars="100" w:left="22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irthweight Z-score 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ED41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 (-0.54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BBEA" w14:textId="77777777" w:rsidR="00C77120" w:rsidRPr="008417AE" w:rsidRDefault="00C77120" w:rsidP="00C77120">
            <w:pPr>
              <w:widowControl/>
              <w:rPr>
                <w:rFonts w:ascii="Times New Roman" w:eastAsia="宋体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2</w:t>
            </w:r>
          </w:p>
        </w:tc>
      </w:tr>
      <w:tr w:rsidR="00C77120" w:rsidRPr="00A77CD0" w14:paraId="1EE0CD49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8054C" w14:textId="77777777" w:rsidR="00C77120" w:rsidRPr="00A77CD0" w:rsidRDefault="00C77120" w:rsidP="00C7712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Neonatal hospital stay 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01CC2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6 (-0.1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C2ABF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</w:tr>
      <w:tr w:rsidR="00C77120" w:rsidRPr="00A77CD0" w14:paraId="72CC3EF9" w14:textId="77777777" w:rsidTr="006F08D8">
        <w:trPr>
          <w:trHeight w:val="447"/>
        </w:trPr>
        <w:tc>
          <w:tcPr>
            <w:tcW w:w="1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03293" w14:textId="22688214" w:rsidR="00C77120" w:rsidRPr="00A77CD0" w:rsidRDefault="00C77120" w:rsidP="00C7712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onatal complications</w:t>
            </w:r>
            <w:r w:rsidR="008B14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77CD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10F11" w14:textId="77777777" w:rsidR="00C77120" w:rsidRPr="00A77CD0" w:rsidRDefault="00C77120" w:rsidP="00C77120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R/aOR (95% CI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BB49A" w14:textId="77777777" w:rsidR="00C77120" w:rsidRPr="00A77CD0" w:rsidRDefault="00C77120" w:rsidP="00C77120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A77CD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C77120" w:rsidRPr="00A77CD0" w14:paraId="723E3311" w14:textId="77777777" w:rsidTr="006F08D8">
        <w:trPr>
          <w:trHeight w:val="447"/>
        </w:trPr>
        <w:tc>
          <w:tcPr>
            <w:tcW w:w="1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8DE28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ICU admission</w:t>
            </w:r>
          </w:p>
        </w:tc>
        <w:tc>
          <w:tcPr>
            <w:tcW w:w="2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F5636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7 (0.95,1.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B1980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</w:tr>
      <w:tr w:rsidR="00C77120" w:rsidRPr="00A77CD0" w14:paraId="636C3CBB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FEC6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rbilirubinemia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FC579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6 (0.35,3.2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A11B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7</w:t>
            </w:r>
          </w:p>
        </w:tc>
      </w:tr>
      <w:tr w:rsidR="00C77120" w:rsidRPr="00A77CD0" w14:paraId="0557F183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CD6A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4289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0.02,0.5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523F" w14:textId="77777777" w:rsidR="00C77120" w:rsidRPr="003B4DE8" w:rsidRDefault="00C77120" w:rsidP="00C77120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3B4DE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C77120" w:rsidRPr="00A77CD0" w14:paraId="2688A920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F207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DS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BC4D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21 (0.74,13.8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B3F0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</w:tr>
      <w:tr w:rsidR="00C77120" w:rsidRPr="00A77CD0" w14:paraId="50D8436E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CE72C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7433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 (0.43,7.1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B3F9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7</w:t>
            </w:r>
          </w:p>
        </w:tc>
      </w:tr>
      <w:tr w:rsidR="00C77120" w:rsidRPr="00A77CD0" w14:paraId="5035B90A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A2FD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A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C7715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6 (0.47,10.9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6328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1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77120" w:rsidRPr="00A77CD0" w14:paraId="0ED7204D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A7B9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PD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3E0C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 (0.22,5.7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2407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97</w:t>
            </w:r>
          </w:p>
        </w:tc>
      </w:tr>
      <w:tr w:rsidR="00C77120" w:rsidRPr="00A77CD0" w14:paraId="070A27A0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D1E8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AA5D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18 (0.74,35.9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A000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</w:tr>
      <w:tr w:rsidR="00C77120" w:rsidRPr="00A77CD0" w14:paraId="0340CEAF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CFC3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VH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2CE2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(0.02,1.7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80B1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77120" w:rsidRPr="00A77CD0" w14:paraId="54083B69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5D4E1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P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BC9E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D411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C77120" w:rsidRPr="00A77CD0" w14:paraId="64002CE1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BFD91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C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B8D06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3 (0.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,7.6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07DB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C77120" w:rsidRPr="00A77CD0" w14:paraId="2058EA1C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A926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rly-onset Sepsis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08D8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3 (0.12,9.1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31D7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</w:tr>
      <w:tr w:rsidR="00C77120" w:rsidRPr="00A77CD0" w14:paraId="2D730A40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0852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e-onset Sepsis</w:t>
            </w:r>
          </w:p>
        </w:tc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E498" w14:textId="77777777" w:rsidR="00C77120" w:rsidRPr="00C77120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C7712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75 (5.09,120.4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5489" w14:textId="77777777" w:rsidR="00C77120" w:rsidRPr="00C77120" w:rsidRDefault="00C77120" w:rsidP="00C77120">
            <w:pPr>
              <w:widowControl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C7712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C77120" w:rsidRPr="00A77CD0" w14:paraId="403EEA7F" w14:textId="77777777" w:rsidTr="006F08D8">
        <w:trPr>
          <w:trHeight w:val="447"/>
        </w:trPr>
        <w:tc>
          <w:tcPr>
            <w:tcW w:w="18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5D041B" w14:textId="77777777" w:rsidR="00C77120" w:rsidRPr="00A77CD0" w:rsidRDefault="00C77120" w:rsidP="00C77120">
            <w:pPr>
              <w:widowControl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77CD0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eonatal death</w:t>
            </w:r>
          </w:p>
        </w:tc>
        <w:tc>
          <w:tcPr>
            <w:tcW w:w="22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7344E4" w14:textId="77777777" w:rsidR="00C77120" w:rsidRPr="008417AE" w:rsidRDefault="00C77120" w:rsidP="00C77120">
            <w:pPr>
              <w:widowControl/>
              <w:ind w:firstLineChars="100" w:firstLine="220"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4 (0.35,5.94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26CACC" w14:textId="77777777" w:rsidR="00C77120" w:rsidRPr="008417AE" w:rsidRDefault="00C77120" w:rsidP="00C77120">
            <w:pPr>
              <w:widowControl/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8417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</w:tr>
    </w:tbl>
    <w:p w14:paraId="48B6E3AD" w14:textId="33DCDDD1" w:rsidR="00C77120" w:rsidRPr="00A77CD0" w:rsidRDefault="00C77120" w:rsidP="00D65E8A">
      <w:pPr>
        <w:spacing w:line="360" w:lineRule="auto"/>
        <w:rPr>
          <w:rFonts w:ascii="Times New Roman" w:eastAsia="DengXi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CI, confidence interval; aRR, adjusted relative risk; aOR, adjusted odds ratio; ref, reference group. </w:t>
      </w:r>
      <w:r w:rsidRPr="00277E1B">
        <w:rPr>
          <w:rFonts w:ascii="Times New Roman" w:hAnsi="Times New Roman" w:cs="Times New Roman"/>
          <w:color w:val="000000" w:themeColor="text1"/>
          <w:szCs w:val="22"/>
        </w:rPr>
        <w:t>The neonatal outcome was considered present if it occurred in at least one neonate of the twin pair.</w:t>
      </w:r>
    </w:p>
    <w:p w14:paraId="2B494003" w14:textId="77777777" w:rsidR="00C77120" w:rsidRPr="00A77CD0" w:rsidRDefault="00C77120" w:rsidP="00D65E8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Maintenance Tocolytic </w:t>
      </w:r>
      <w:r>
        <w:rPr>
          <w:rFonts w:ascii="Times New Roman" w:hAnsi="Times New Roman" w:cs="Times New Roman"/>
          <w:color w:val="000000" w:themeColor="text1"/>
          <w:szCs w:val="22"/>
        </w:rPr>
        <w:t>G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roup 1 (beta-adrenergic receptor agonists</w:t>
      </w:r>
      <w:r>
        <w:rPr>
          <w:rFonts w:ascii="Times New Roman" w:hAnsi="Times New Roman" w:cs="Times New Roman"/>
          <w:color w:val="000000" w:themeColor="text1"/>
          <w:szCs w:val="22"/>
        </w:rPr>
        <w:t>, ritodrine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), </w:t>
      </w:r>
      <w:r>
        <w:rPr>
          <w:rFonts w:ascii="Times New Roman" w:hAnsi="Times New Roman" w:cs="Times New Roman"/>
          <w:color w:val="000000" w:themeColor="text1"/>
          <w:szCs w:val="22"/>
        </w:rPr>
        <w:t>46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pregnancies (87 neonates); Maintenance Tocolytic </w:t>
      </w:r>
      <w:r>
        <w:rPr>
          <w:rFonts w:ascii="Times New Roman" w:hAnsi="Times New Roman" w:cs="Times New Roman"/>
          <w:color w:val="000000" w:themeColor="text1"/>
          <w:szCs w:val="22"/>
        </w:rPr>
        <w:t>G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roup 2 (</w:t>
      </w:r>
      <w:r>
        <w:rPr>
          <w:rFonts w:ascii="Times New Roman" w:hAnsi="Times New Roman" w:cs="Times New Roman"/>
          <w:color w:val="000000" w:themeColor="text1"/>
          <w:szCs w:val="22"/>
        </w:rPr>
        <w:t>calcium-channel blockers [CCB], nifedipine + oxytocin receptor antagonist, atosiban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), 20 pregnancies (34 neonates).</w:t>
      </w:r>
    </w:p>
    <w:p w14:paraId="5E9E7014" w14:textId="77777777" w:rsidR="00D65E8A" w:rsidRPr="00A77CD0" w:rsidRDefault="00D65E8A" w:rsidP="00D65E8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gramStart"/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lastRenderedPageBreak/>
        <w:t>a</w:t>
      </w:r>
      <w:proofErr w:type="gramEnd"/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, GA at PPROM, </w:t>
      </w:r>
      <w:r w:rsidRPr="00A77CD0">
        <w:rPr>
          <w:rFonts w:ascii="Times New Roman" w:eastAsia="宋体" w:hAnsi="Times New Roman" w:cs="Times New Roman"/>
          <w:color w:val="000000" w:themeColor="text1"/>
          <w:szCs w:val="22"/>
        </w:rPr>
        <w:t xml:space="preserve">and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tocolytic therapy. </w:t>
      </w:r>
    </w:p>
    <w:p w14:paraId="7F3E9072" w14:textId="77777777" w:rsidR="00D65E8A" w:rsidRPr="00A77CD0" w:rsidRDefault="00D65E8A" w:rsidP="00D65E8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b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GA at delivery,</w:t>
      </w:r>
      <w:r w:rsidRPr="00A77CD0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>tocolytic therapy, and fetal sex.</w:t>
      </w:r>
    </w:p>
    <w:p w14:paraId="41759740" w14:textId="1861F049" w:rsidR="007432FB" w:rsidRPr="00D65E8A" w:rsidRDefault="00D65E8A" w:rsidP="00D65E8A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A77CD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c</w:t>
      </w:r>
      <w:r w:rsidRPr="00A77CD0">
        <w:rPr>
          <w:rFonts w:ascii="Times New Roman" w:hAnsi="Times New Roman" w:cs="Times New Roman"/>
          <w:color w:val="000000" w:themeColor="text1"/>
          <w:szCs w:val="22"/>
        </w:rPr>
        <w:t xml:space="preserve"> Adjusted for maternal characteristics (age, method of conception, parity), </w:t>
      </w:r>
      <w:proofErr w:type="spellStart"/>
      <w:r w:rsidRPr="00A77CD0">
        <w:rPr>
          <w:rFonts w:ascii="Times New Roman" w:hAnsi="Times New Roman" w:cs="Times New Roman"/>
          <w:color w:val="000000" w:themeColor="text1"/>
          <w:szCs w:val="22"/>
        </w:rPr>
        <w:t>chorionicity</w:t>
      </w:r>
      <w:proofErr w:type="spellEnd"/>
      <w:r w:rsidRPr="00A77CD0">
        <w:rPr>
          <w:rFonts w:ascii="Times New Roman" w:hAnsi="Times New Roman" w:cs="Times New Roman"/>
          <w:color w:val="000000" w:themeColor="text1"/>
          <w:szCs w:val="22"/>
        </w:rPr>
        <w:t>, tocolytic therapy, and fetal sex.</w:t>
      </w:r>
    </w:p>
    <w:sectPr w:rsidR="007432FB" w:rsidRPr="00D65E8A" w:rsidSect="00286A0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0DAF1" w14:textId="77777777" w:rsidR="006446AE" w:rsidRDefault="006446AE">
      <w:r>
        <w:separator/>
      </w:r>
    </w:p>
  </w:endnote>
  <w:endnote w:type="continuationSeparator" w:id="0">
    <w:p w14:paraId="365E0D2E" w14:textId="77777777" w:rsidR="006446AE" w:rsidRDefault="00644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400597160"/>
      <w:docPartObj>
        <w:docPartGallery w:val="Page Numbers (Bottom of Page)"/>
        <w:docPartUnique/>
      </w:docPartObj>
    </w:sdtPr>
    <w:sdtContent>
      <w:p w14:paraId="5F667525" w14:textId="06CC048B" w:rsidR="00C51FC6" w:rsidRDefault="00C51FC6" w:rsidP="00CF7458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 w:rsidR="00EC0E9F">
          <w:rPr>
            <w:rStyle w:val="af1"/>
            <w:noProof/>
          </w:rPr>
          <w:t>8</w:t>
        </w:r>
        <w:r>
          <w:rPr>
            <w:rStyle w:val="af1"/>
          </w:rPr>
          <w:fldChar w:fldCharType="end"/>
        </w:r>
      </w:p>
    </w:sdtContent>
  </w:sdt>
  <w:p w14:paraId="78A8EC6C" w14:textId="77777777" w:rsidR="00C51FC6" w:rsidRDefault="00C51FC6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653292458"/>
      <w:docPartObj>
        <w:docPartGallery w:val="Page Numbers (Bottom of Page)"/>
        <w:docPartUnique/>
      </w:docPartObj>
    </w:sdtPr>
    <w:sdtContent>
      <w:p w14:paraId="636443BC" w14:textId="77777777" w:rsidR="00C51FC6" w:rsidRDefault="00C51FC6" w:rsidP="00CF7458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188773FE" w14:textId="77777777" w:rsidR="00C51FC6" w:rsidRDefault="00C51FC6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2089261770"/>
      <w:docPartObj>
        <w:docPartGallery w:val="Page Numbers (Bottom of Page)"/>
        <w:docPartUnique/>
      </w:docPartObj>
    </w:sdtPr>
    <w:sdtContent>
      <w:p w14:paraId="644408D2" w14:textId="77777777" w:rsidR="00286A08" w:rsidRDefault="00286A08" w:rsidP="00CF7458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21135B40" w14:textId="77777777" w:rsidR="00286A08" w:rsidRDefault="00286A08">
    <w:pPr>
      <w:pStyle w:val="af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912013004"/>
      <w:docPartObj>
        <w:docPartGallery w:val="Page Numbers (Bottom of Page)"/>
        <w:docPartUnique/>
      </w:docPartObj>
    </w:sdtPr>
    <w:sdtContent>
      <w:p w14:paraId="69096174" w14:textId="77777777" w:rsidR="00286A08" w:rsidRDefault="00286A08" w:rsidP="00CF7458">
        <w:pPr>
          <w:pStyle w:val="af"/>
          <w:framePr w:wrap="none" w:vAnchor="text" w:hAnchor="margin" w:xAlign="center" w:y="1"/>
          <w:rPr>
            <w:rStyle w:val="af1"/>
          </w:rPr>
        </w:pPr>
        <w:r w:rsidRPr="00C77120">
          <w:rPr>
            <w:rStyle w:val="af1"/>
            <w:rFonts w:ascii="Times New Roman" w:hAnsi="Times New Roman" w:cs="Times New Roman"/>
          </w:rPr>
          <w:fldChar w:fldCharType="begin"/>
        </w:r>
        <w:r w:rsidRPr="00C77120">
          <w:rPr>
            <w:rStyle w:val="af1"/>
            <w:rFonts w:ascii="Times New Roman" w:hAnsi="Times New Roman" w:cs="Times New Roman"/>
          </w:rPr>
          <w:instrText xml:space="preserve"> PAGE </w:instrText>
        </w:r>
        <w:r w:rsidRPr="00C77120">
          <w:rPr>
            <w:rStyle w:val="af1"/>
            <w:rFonts w:ascii="Times New Roman" w:hAnsi="Times New Roman" w:cs="Times New Roman"/>
          </w:rPr>
          <w:fldChar w:fldCharType="separate"/>
        </w:r>
        <w:r w:rsidRPr="00C77120">
          <w:rPr>
            <w:rStyle w:val="af1"/>
            <w:rFonts w:ascii="Times New Roman" w:hAnsi="Times New Roman" w:cs="Times New Roman"/>
            <w:noProof/>
          </w:rPr>
          <w:t>1</w:t>
        </w:r>
        <w:r w:rsidRPr="00C77120">
          <w:rPr>
            <w:rStyle w:val="af1"/>
            <w:rFonts w:ascii="Times New Roman" w:hAnsi="Times New Roman" w:cs="Times New Roman"/>
          </w:rPr>
          <w:fldChar w:fldCharType="end"/>
        </w:r>
      </w:p>
    </w:sdtContent>
  </w:sdt>
  <w:p w14:paraId="27EC9FF2" w14:textId="77777777" w:rsidR="00286A08" w:rsidRDefault="00286A0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4F357" w14:textId="77777777" w:rsidR="006446AE" w:rsidRDefault="006446AE">
      <w:r>
        <w:separator/>
      </w:r>
    </w:p>
  </w:footnote>
  <w:footnote w:type="continuationSeparator" w:id="0">
    <w:p w14:paraId="68191668" w14:textId="77777777" w:rsidR="006446AE" w:rsidRDefault="00644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08"/>
    <w:rsid w:val="00004074"/>
    <w:rsid w:val="00025907"/>
    <w:rsid w:val="00027852"/>
    <w:rsid w:val="00093B5F"/>
    <w:rsid w:val="00094A92"/>
    <w:rsid w:val="000A0BF6"/>
    <w:rsid w:val="000B0890"/>
    <w:rsid w:val="000B6A43"/>
    <w:rsid w:val="000E652C"/>
    <w:rsid w:val="00101318"/>
    <w:rsid w:val="00107697"/>
    <w:rsid w:val="00111676"/>
    <w:rsid w:val="00117046"/>
    <w:rsid w:val="00136308"/>
    <w:rsid w:val="00141B1A"/>
    <w:rsid w:val="00174358"/>
    <w:rsid w:val="001A71D2"/>
    <w:rsid w:val="001B5293"/>
    <w:rsid w:val="001C4083"/>
    <w:rsid w:val="001D084F"/>
    <w:rsid w:val="001D4333"/>
    <w:rsid w:val="001E28BF"/>
    <w:rsid w:val="001F60DF"/>
    <w:rsid w:val="002079E1"/>
    <w:rsid w:val="00216D46"/>
    <w:rsid w:val="002307FA"/>
    <w:rsid w:val="0024133D"/>
    <w:rsid w:val="00244A89"/>
    <w:rsid w:val="00262B5E"/>
    <w:rsid w:val="00286A08"/>
    <w:rsid w:val="00293B1C"/>
    <w:rsid w:val="002B476E"/>
    <w:rsid w:val="002D3616"/>
    <w:rsid w:val="002D6C23"/>
    <w:rsid w:val="002F3DFA"/>
    <w:rsid w:val="00301E2F"/>
    <w:rsid w:val="003053D2"/>
    <w:rsid w:val="003204E6"/>
    <w:rsid w:val="003344BF"/>
    <w:rsid w:val="00335706"/>
    <w:rsid w:val="00341345"/>
    <w:rsid w:val="003513BF"/>
    <w:rsid w:val="00362AEB"/>
    <w:rsid w:val="003637EA"/>
    <w:rsid w:val="00382C99"/>
    <w:rsid w:val="00394A01"/>
    <w:rsid w:val="003B105E"/>
    <w:rsid w:val="003B69CD"/>
    <w:rsid w:val="003C0208"/>
    <w:rsid w:val="003D1093"/>
    <w:rsid w:val="003D7EDC"/>
    <w:rsid w:val="003F3153"/>
    <w:rsid w:val="003F459C"/>
    <w:rsid w:val="00406706"/>
    <w:rsid w:val="004333EE"/>
    <w:rsid w:val="004406F6"/>
    <w:rsid w:val="00444D67"/>
    <w:rsid w:val="00451136"/>
    <w:rsid w:val="004846B3"/>
    <w:rsid w:val="004A007E"/>
    <w:rsid w:val="004A7426"/>
    <w:rsid w:val="004B7A20"/>
    <w:rsid w:val="004E2AD2"/>
    <w:rsid w:val="004E5FF2"/>
    <w:rsid w:val="00503548"/>
    <w:rsid w:val="00510A35"/>
    <w:rsid w:val="0051245E"/>
    <w:rsid w:val="005135EC"/>
    <w:rsid w:val="005211EE"/>
    <w:rsid w:val="00533489"/>
    <w:rsid w:val="005406EF"/>
    <w:rsid w:val="00552278"/>
    <w:rsid w:val="00565A8B"/>
    <w:rsid w:val="00570084"/>
    <w:rsid w:val="005A1143"/>
    <w:rsid w:val="005C27F1"/>
    <w:rsid w:val="005F17FF"/>
    <w:rsid w:val="005F21B3"/>
    <w:rsid w:val="005F7E6E"/>
    <w:rsid w:val="0061485E"/>
    <w:rsid w:val="00615E9B"/>
    <w:rsid w:val="00622B46"/>
    <w:rsid w:val="006446AE"/>
    <w:rsid w:val="0068500F"/>
    <w:rsid w:val="006940C7"/>
    <w:rsid w:val="006B3A33"/>
    <w:rsid w:val="006B3F5C"/>
    <w:rsid w:val="006B4E98"/>
    <w:rsid w:val="006C2061"/>
    <w:rsid w:val="006C2220"/>
    <w:rsid w:val="006E4117"/>
    <w:rsid w:val="006E6B1D"/>
    <w:rsid w:val="006F08D8"/>
    <w:rsid w:val="0070786F"/>
    <w:rsid w:val="00723C5F"/>
    <w:rsid w:val="00724BD8"/>
    <w:rsid w:val="007259B8"/>
    <w:rsid w:val="0074129C"/>
    <w:rsid w:val="007432FB"/>
    <w:rsid w:val="00751054"/>
    <w:rsid w:val="0075371D"/>
    <w:rsid w:val="00757535"/>
    <w:rsid w:val="007638B3"/>
    <w:rsid w:val="007856A2"/>
    <w:rsid w:val="007A683B"/>
    <w:rsid w:val="007B5825"/>
    <w:rsid w:val="007B5DA3"/>
    <w:rsid w:val="007C01E3"/>
    <w:rsid w:val="007C118B"/>
    <w:rsid w:val="007D0AF7"/>
    <w:rsid w:val="007E3591"/>
    <w:rsid w:val="00807EC3"/>
    <w:rsid w:val="008200FD"/>
    <w:rsid w:val="0087291E"/>
    <w:rsid w:val="008763C0"/>
    <w:rsid w:val="00884FA6"/>
    <w:rsid w:val="0089486C"/>
    <w:rsid w:val="008A088C"/>
    <w:rsid w:val="008B1493"/>
    <w:rsid w:val="008C28B9"/>
    <w:rsid w:val="008E0EA2"/>
    <w:rsid w:val="00903D3C"/>
    <w:rsid w:val="00921256"/>
    <w:rsid w:val="009227A9"/>
    <w:rsid w:val="00927FF5"/>
    <w:rsid w:val="0093082A"/>
    <w:rsid w:val="009570E4"/>
    <w:rsid w:val="00963D0D"/>
    <w:rsid w:val="0097071F"/>
    <w:rsid w:val="00986CCD"/>
    <w:rsid w:val="009B09A3"/>
    <w:rsid w:val="009B646C"/>
    <w:rsid w:val="009E4C39"/>
    <w:rsid w:val="009F5904"/>
    <w:rsid w:val="00A060E7"/>
    <w:rsid w:val="00A20D13"/>
    <w:rsid w:val="00A341B3"/>
    <w:rsid w:val="00A34C82"/>
    <w:rsid w:val="00A401FD"/>
    <w:rsid w:val="00A47CC4"/>
    <w:rsid w:val="00A54665"/>
    <w:rsid w:val="00A77CD0"/>
    <w:rsid w:val="00A803B8"/>
    <w:rsid w:val="00A87070"/>
    <w:rsid w:val="00AA41D3"/>
    <w:rsid w:val="00AA706B"/>
    <w:rsid w:val="00AC6259"/>
    <w:rsid w:val="00AD45EE"/>
    <w:rsid w:val="00AF7DB6"/>
    <w:rsid w:val="00B00F5D"/>
    <w:rsid w:val="00B05B2A"/>
    <w:rsid w:val="00B23601"/>
    <w:rsid w:val="00B2739B"/>
    <w:rsid w:val="00B526C1"/>
    <w:rsid w:val="00B644F5"/>
    <w:rsid w:val="00B72269"/>
    <w:rsid w:val="00B90A73"/>
    <w:rsid w:val="00B967CD"/>
    <w:rsid w:val="00BC16B6"/>
    <w:rsid w:val="00BD0F51"/>
    <w:rsid w:val="00BE39BE"/>
    <w:rsid w:val="00BE44EB"/>
    <w:rsid w:val="00BF3F28"/>
    <w:rsid w:val="00C00EF3"/>
    <w:rsid w:val="00C16980"/>
    <w:rsid w:val="00C32AE2"/>
    <w:rsid w:val="00C367A2"/>
    <w:rsid w:val="00C37EEE"/>
    <w:rsid w:val="00C40A05"/>
    <w:rsid w:val="00C51FC6"/>
    <w:rsid w:val="00C61506"/>
    <w:rsid w:val="00C77120"/>
    <w:rsid w:val="00C91B20"/>
    <w:rsid w:val="00C9777E"/>
    <w:rsid w:val="00CF77C5"/>
    <w:rsid w:val="00CF7D52"/>
    <w:rsid w:val="00D00DC8"/>
    <w:rsid w:val="00D2590B"/>
    <w:rsid w:val="00D65E8A"/>
    <w:rsid w:val="00D66061"/>
    <w:rsid w:val="00D66F98"/>
    <w:rsid w:val="00D82E21"/>
    <w:rsid w:val="00D94567"/>
    <w:rsid w:val="00DA7501"/>
    <w:rsid w:val="00DB7528"/>
    <w:rsid w:val="00DC1614"/>
    <w:rsid w:val="00DC4F1A"/>
    <w:rsid w:val="00DC643C"/>
    <w:rsid w:val="00DF3835"/>
    <w:rsid w:val="00E425FF"/>
    <w:rsid w:val="00E44A61"/>
    <w:rsid w:val="00E537C9"/>
    <w:rsid w:val="00E54236"/>
    <w:rsid w:val="00E63B07"/>
    <w:rsid w:val="00E84B07"/>
    <w:rsid w:val="00E9367F"/>
    <w:rsid w:val="00EA0404"/>
    <w:rsid w:val="00EB030B"/>
    <w:rsid w:val="00EB177D"/>
    <w:rsid w:val="00EB646C"/>
    <w:rsid w:val="00EC0E9F"/>
    <w:rsid w:val="00EC4D7E"/>
    <w:rsid w:val="00ED3C42"/>
    <w:rsid w:val="00EE1A3C"/>
    <w:rsid w:val="00EF1C77"/>
    <w:rsid w:val="00F415E4"/>
    <w:rsid w:val="00F60310"/>
    <w:rsid w:val="00F61EBB"/>
    <w:rsid w:val="00F90EBC"/>
    <w:rsid w:val="00F928A2"/>
    <w:rsid w:val="00FA4338"/>
    <w:rsid w:val="00FF294A"/>
    <w:rsid w:val="00FF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05EEF"/>
  <w15:chartTrackingRefBased/>
  <w15:docId w15:val="{EAA722B0-F097-0F49-8586-F3F084AA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A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6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6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6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6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6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6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6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6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6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6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6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6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6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6A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6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6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6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6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6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6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6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6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6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6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6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6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6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6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86A0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286A0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286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286A08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286A08"/>
  </w:style>
  <w:style w:type="character" w:styleId="af2">
    <w:name w:val="Hyperlink"/>
    <w:basedOn w:val="a0"/>
    <w:uiPriority w:val="99"/>
    <w:unhideWhenUsed/>
    <w:rsid w:val="00301E2F"/>
    <w:rPr>
      <w:color w:val="0563C1" w:themeColor="hyperlink"/>
      <w:u w:val="single"/>
    </w:rPr>
  </w:style>
  <w:style w:type="paragraph" w:styleId="af3">
    <w:name w:val="header"/>
    <w:basedOn w:val="a"/>
    <w:link w:val="af4"/>
    <w:uiPriority w:val="99"/>
    <w:unhideWhenUsed/>
    <w:rsid w:val="00C77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C771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8</Pages>
  <Words>1536</Words>
  <Characters>8757</Characters>
  <Application>Microsoft Office Word</Application>
  <DocSecurity>0</DocSecurity>
  <Lines>72</Lines>
  <Paragraphs>20</Paragraphs>
  <ScaleCrop>false</ScaleCrop>
  <Company/>
  <LinksUpToDate>false</LinksUpToDate>
  <CharactersWithSpaces>10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kana Praseth</dc:creator>
  <cp:keywords/>
  <dc:description/>
  <cp:lastModifiedBy>Leakana Praseth</cp:lastModifiedBy>
  <cp:revision>37</cp:revision>
  <dcterms:created xsi:type="dcterms:W3CDTF">2026-02-07T03:25:00Z</dcterms:created>
  <dcterms:modified xsi:type="dcterms:W3CDTF">2026-03-26T21:03:00Z</dcterms:modified>
</cp:coreProperties>
</file>